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97E82" w14:textId="6B48BF04" w:rsidR="00BB3129" w:rsidRPr="004B33A7" w:rsidRDefault="00BB3129" w:rsidP="00BB3129">
      <w:pPr>
        <w:widowControl/>
        <w:spacing w:line="360" w:lineRule="auto"/>
        <w:rPr>
          <w:bCs/>
          <w:color w:val="000000"/>
          <w:sz w:val="22"/>
          <w:szCs w:val="22"/>
        </w:rPr>
      </w:pPr>
      <w:r w:rsidRPr="004B33A7">
        <w:rPr>
          <w:b/>
          <w:color w:val="000000"/>
          <w:sz w:val="22"/>
          <w:szCs w:val="22"/>
        </w:rPr>
        <w:t>Table S1</w:t>
      </w:r>
      <w:r w:rsidRPr="004B33A7">
        <w:rPr>
          <w:bCs/>
          <w:color w:val="000000"/>
          <w:sz w:val="22"/>
          <w:szCs w:val="22"/>
        </w:rPr>
        <w:t xml:space="preserve"> </w:t>
      </w:r>
      <w:bookmarkStart w:id="0" w:name="_Hlk133502947"/>
      <w:r w:rsidRPr="004B33A7">
        <w:rPr>
          <w:bCs/>
          <w:color w:val="000000"/>
          <w:sz w:val="22"/>
          <w:szCs w:val="22"/>
        </w:rPr>
        <w:t>Adjusted weighted characteristics of 19,295 US adults ≥20 years, stratified by lifestyle groups, the National Health and Nutrition Examination Survey 2007 to 2018.</w:t>
      </w:r>
      <w:bookmarkEnd w:id="0"/>
    </w:p>
    <w:tbl>
      <w:tblPr>
        <w:tblStyle w:val="afd"/>
        <w:tblW w:w="4950" w:type="pct"/>
        <w:tblLook w:val="04A0" w:firstRow="1" w:lastRow="0" w:firstColumn="1" w:lastColumn="0" w:noHBand="0" w:noVBand="1"/>
      </w:tblPr>
      <w:tblGrid>
        <w:gridCol w:w="571"/>
        <w:gridCol w:w="4870"/>
        <w:gridCol w:w="2250"/>
        <w:gridCol w:w="2197"/>
        <w:gridCol w:w="1872"/>
        <w:gridCol w:w="1913"/>
        <w:gridCol w:w="1901"/>
        <w:gridCol w:w="1913"/>
        <w:gridCol w:w="1901"/>
        <w:gridCol w:w="1181"/>
      </w:tblGrid>
      <w:tr w:rsidR="00956937" w:rsidRPr="004B33A7" w14:paraId="69CEB556" w14:textId="77777777" w:rsidTr="003B4580">
        <w:trPr>
          <w:trHeight w:val="570"/>
        </w:trPr>
        <w:tc>
          <w:tcPr>
            <w:tcW w:w="1323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BF71765" w14:textId="31AD5D9D" w:rsidR="00956937" w:rsidRPr="004B33A7" w:rsidRDefault="00956937" w:rsidP="003B4580">
            <w:pPr>
              <w:widowControl/>
              <w:spacing w:line="360" w:lineRule="auto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Demographic and health variable</w:t>
            </w:r>
          </w:p>
        </w:tc>
        <w:tc>
          <w:tcPr>
            <w:tcW w:w="54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149532F" w14:textId="77777777" w:rsidR="00956937" w:rsidRPr="004B33A7" w:rsidRDefault="00956937" w:rsidP="003B458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Prevalence of age-adjusted depression symptoms, weighted percentage (SE)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5091594" w14:textId="77777777" w:rsidR="00956937" w:rsidRPr="004B33A7" w:rsidRDefault="00956937" w:rsidP="003B458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Estimated US population, n</w:t>
            </w:r>
          </w:p>
        </w:tc>
        <w:tc>
          <w:tcPr>
            <w:tcW w:w="45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88DB0FF" w14:textId="77777777" w:rsidR="00956937" w:rsidRPr="004B33A7" w:rsidRDefault="00956937" w:rsidP="003B458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85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C057F" w14:textId="77777777" w:rsidR="00956937" w:rsidRPr="004B33A7" w:rsidRDefault="00956937" w:rsidP="003B458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 xml:space="preserve">Lifestyle </w:t>
            </w:r>
            <w:proofErr w:type="spellStart"/>
            <w:r w:rsidRPr="004B33A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group</w:t>
            </w:r>
            <w:r w:rsidRPr="004B33A7">
              <w:rPr>
                <w:rFonts w:ascii="Times New Roman" w:hAnsi="Times New Roman"/>
                <w:b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BB155" w14:textId="77777777" w:rsidR="00956937" w:rsidRPr="004B33A7" w:rsidRDefault="00956937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b/>
                <w:i/>
                <w:iCs/>
                <w:color w:val="000000"/>
                <w:sz w:val="22"/>
                <w:szCs w:val="22"/>
              </w:rPr>
              <w:t>P</w:t>
            </w:r>
            <w:r w:rsidRPr="004B33A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956937" w:rsidRPr="004B33A7" w14:paraId="3A68F2F9" w14:textId="77777777" w:rsidTr="003B4580">
        <w:trPr>
          <w:trHeight w:val="900"/>
        </w:trPr>
        <w:tc>
          <w:tcPr>
            <w:tcW w:w="1323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F8B92" w14:textId="77777777" w:rsidR="00956937" w:rsidRPr="004B33A7" w:rsidRDefault="00956937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A2607" w14:textId="77777777" w:rsidR="00956937" w:rsidRPr="004B33A7" w:rsidRDefault="00956937" w:rsidP="003B458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3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180AE" w14:textId="77777777" w:rsidR="00956937" w:rsidRPr="004B33A7" w:rsidRDefault="00956937" w:rsidP="003B458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5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27E82" w14:textId="77777777" w:rsidR="00956937" w:rsidRPr="004B33A7" w:rsidRDefault="00956937" w:rsidP="003B458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C2ABA" w14:textId="05AD7A8A" w:rsidR="00956937" w:rsidRPr="004B33A7" w:rsidRDefault="00956937" w:rsidP="003B458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Unhealthy diet and physically inactive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FF1D1" w14:textId="6B42B15C" w:rsidR="00956937" w:rsidRPr="004B33A7" w:rsidRDefault="00956937" w:rsidP="003B458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Healthy diet but physically inactive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CCD5F" w14:textId="789B1437" w:rsidR="00956937" w:rsidRPr="004B33A7" w:rsidRDefault="00956937" w:rsidP="003B458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Unhealthy diet but physically active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F8577" w14:textId="706371FF" w:rsidR="00956937" w:rsidRPr="004B33A7" w:rsidRDefault="00956937" w:rsidP="003B458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Healthy diet and physically active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FD26F" w14:textId="77777777" w:rsidR="00956937" w:rsidRPr="004B33A7" w:rsidRDefault="00956937" w:rsidP="0017318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B4580" w:rsidRPr="004B33A7" w14:paraId="4DBD98C8" w14:textId="77777777" w:rsidTr="00956937">
        <w:trPr>
          <w:trHeight w:val="300"/>
        </w:trPr>
        <w:tc>
          <w:tcPr>
            <w:tcW w:w="13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F014D" w14:textId="77777777" w:rsidR="003B4580" w:rsidRPr="004B33A7" w:rsidRDefault="003B4580" w:rsidP="0040554C">
            <w:pPr>
              <w:widowControl/>
              <w:spacing w:line="360" w:lineRule="auto"/>
              <w:jc w:val="lef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1BBDE" w14:textId="77777777" w:rsidR="003B4580" w:rsidRPr="004B33A7" w:rsidRDefault="003B4580" w:rsidP="00173182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105C6" w14:textId="77777777" w:rsidR="003B4580" w:rsidRPr="004B33A7" w:rsidRDefault="003B4580" w:rsidP="00173182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73368" w14:textId="77777777" w:rsidR="003B4580" w:rsidRPr="004B33A7" w:rsidRDefault="003B4580" w:rsidP="00173182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BD247" w14:textId="77777777" w:rsidR="003B4580" w:rsidRPr="004B33A7" w:rsidRDefault="003B4580" w:rsidP="00173182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EE228" w14:textId="77777777" w:rsidR="003B4580" w:rsidRPr="004B33A7" w:rsidRDefault="003B4580" w:rsidP="00173182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6F5D1" w14:textId="77777777" w:rsidR="003B4580" w:rsidRPr="004B33A7" w:rsidRDefault="003B4580" w:rsidP="00173182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1323C" w14:textId="77777777" w:rsidR="003B4580" w:rsidRPr="004B33A7" w:rsidRDefault="003B4580" w:rsidP="00173182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1036F" w14:textId="77777777" w:rsidR="003B4580" w:rsidRPr="004B33A7" w:rsidRDefault="003B4580" w:rsidP="00173182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B3129" w:rsidRPr="004B33A7" w14:paraId="7D273884" w14:textId="77777777" w:rsidTr="00956937">
        <w:trPr>
          <w:trHeight w:val="300"/>
        </w:trPr>
        <w:tc>
          <w:tcPr>
            <w:tcW w:w="13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1AD91" w14:textId="77777777" w:rsidR="00BB3129" w:rsidRPr="004B33A7" w:rsidRDefault="00BB3129" w:rsidP="0040554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Participants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C63D9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7.08 (0.3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F634E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932,548,888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1A19F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9,295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21506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565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D4CDD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915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A9147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1,560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42636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4255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AC227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N/A</w:t>
            </w:r>
            <w:r w:rsidRPr="004B33A7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BB3129" w:rsidRPr="004B33A7" w14:paraId="7D50CB9E" w14:textId="77777777" w:rsidTr="00956937">
        <w:trPr>
          <w:trHeight w:val="487"/>
        </w:trPr>
        <w:tc>
          <w:tcPr>
            <w:tcW w:w="13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024CD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Age groups (years), mean (SD)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0A842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3D95F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6F2D9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45.74 (0.29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F2070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48.97 (0.42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C259A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55.18 (0.82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B8FA3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43.33 (0.33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24273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48.56 (0.50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BEE46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BB3129" w:rsidRPr="004B33A7" w14:paraId="4B7FD058" w14:textId="77777777" w:rsidTr="00956937">
        <w:trPr>
          <w:trHeight w:val="300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06496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F8F74" w14:textId="6EF7C640" w:rsidR="00BB3129" w:rsidRPr="004B33A7" w:rsidRDefault="00BB3129" w:rsidP="0040554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0-39, n (</w:t>
            </w:r>
            <w:r w:rsidRPr="004B33A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weighted</w:t>
            </w:r>
            <w:r w:rsidR="00EB231E" w:rsidRPr="004B33A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 </w:t>
            </w: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F417E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024EA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73,164,202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4E9F2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7332 (38.0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FA097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756 (30.7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072C2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63 (19.5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F5545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5090 (45.5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6F4E8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323 (34.6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E5500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BB3129" w:rsidRPr="004B33A7" w14:paraId="0AA77CFF" w14:textId="77777777" w:rsidTr="00956937">
        <w:trPr>
          <w:trHeight w:val="300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896AA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8B14E" w14:textId="327D696E" w:rsidR="00BB3129" w:rsidRPr="004B33A7" w:rsidRDefault="00BB3129" w:rsidP="0040554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40-59, n (</w:t>
            </w:r>
            <w:r w:rsidRPr="004B33A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weighted</w:t>
            </w:r>
            <w:r w:rsidR="00EB231E" w:rsidRPr="004B33A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 </w:t>
            </w: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6C3FE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9D7A2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49,230,849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2104E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6460 (33.4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871DA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890 (40.5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49926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11 (41.6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448A8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862 (36.7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426A2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397 (37.1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AC0E9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BB3129" w:rsidRPr="004B33A7" w14:paraId="427D666E" w14:textId="77777777" w:rsidTr="00956937">
        <w:trPr>
          <w:trHeight w:val="300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2FEA7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03978" w14:textId="10427542" w:rsidR="00BB3129" w:rsidRPr="004B33A7" w:rsidRDefault="00BB3129" w:rsidP="0040554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60-80, n (</w:t>
            </w:r>
            <w:r w:rsidRPr="004B33A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weighted</w:t>
            </w:r>
            <w:r w:rsidR="00EB231E" w:rsidRPr="004B33A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 </w:t>
            </w: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95A2D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56949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10,153,837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4CF70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5503 (28.5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6E530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919 (28.9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332AF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441 (38.9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C5206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608 (17.9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3599E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535 (28.3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1C709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BB3129" w:rsidRPr="004B33A7" w14:paraId="5C079212" w14:textId="77777777" w:rsidTr="00956937">
        <w:trPr>
          <w:trHeight w:val="300"/>
        </w:trPr>
        <w:tc>
          <w:tcPr>
            <w:tcW w:w="4713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F72B6" w14:textId="5EAB5C10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Sex, n (weighted</w:t>
            </w:r>
            <w:r w:rsidR="00EB231E" w:rsidRPr="004B33A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 xml:space="preserve"> </w:t>
            </w:r>
            <w:r w:rsidRPr="004B33A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%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08769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BB3129" w:rsidRPr="004B33A7" w14:paraId="52DA588B" w14:textId="77777777" w:rsidTr="00956937">
        <w:trPr>
          <w:trHeight w:val="300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BAEF5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3AE7F" w14:textId="77777777" w:rsidR="00BB3129" w:rsidRPr="004B33A7" w:rsidRDefault="00BB3129" w:rsidP="0040554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9E82D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5.58 (0.3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CB600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480,853,104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F0BEB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0,147 (52.6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92232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065 (41.6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19A40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43 (32.6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76B08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6632 (56.4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1ED52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107 (47.7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A2D58" w14:textId="77777777" w:rsidR="00BB3129" w:rsidRPr="004B33A7" w:rsidRDefault="00BB3129">
            <w:pPr>
              <w:widowControl/>
              <w:spacing w:line="360" w:lineRule="auto"/>
              <w:ind w:firstLine="440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BB3129" w:rsidRPr="004B33A7" w14:paraId="06F9F2DB" w14:textId="77777777" w:rsidTr="00956937">
        <w:trPr>
          <w:trHeight w:val="300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3A297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14961" w14:textId="77777777" w:rsidR="00BB3129" w:rsidRPr="004B33A7" w:rsidRDefault="00BB3129" w:rsidP="0040554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8F5DD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8.68 (0.4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D0124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451,695,784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1A49B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9148 (47.4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4C90B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500 (58.4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172DA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572 (67.4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FF674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4928 (43.6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E9123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148 (52.3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2D31D" w14:textId="77777777" w:rsidR="00BB3129" w:rsidRPr="004B33A7" w:rsidRDefault="00BB3129">
            <w:pPr>
              <w:widowControl/>
              <w:spacing w:line="360" w:lineRule="auto"/>
              <w:ind w:firstLine="440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BB3129" w:rsidRPr="004B33A7" w14:paraId="365BFF6B" w14:textId="77777777" w:rsidTr="00956937">
        <w:trPr>
          <w:trHeight w:val="300"/>
        </w:trPr>
        <w:tc>
          <w:tcPr>
            <w:tcW w:w="4713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65D94" w14:textId="52918A10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Race</w:t>
            </w:r>
            <w:r w:rsidR="00377FE8" w:rsidRPr="004B33A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 xml:space="preserve"> or </w:t>
            </w:r>
            <w:r w:rsidRPr="004B33A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ethnicity, n (weighted</w:t>
            </w:r>
            <w:r w:rsidR="00EB231E" w:rsidRPr="004B33A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 xml:space="preserve"> </w:t>
            </w:r>
            <w:r w:rsidRPr="004B33A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%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0BC13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BB3129" w:rsidRPr="004B33A7" w14:paraId="0A755A10" w14:textId="77777777" w:rsidTr="00956937">
        <w:trPr>
          <w:trHeight w:val="300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26F89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D8F13" w14:textId="77777777" w:rsidR="00BB3129" w:rsidRPr="004B33A7" w:rsidRDefault="00BB3129" w:rsidP="0040554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Non-Hispanic White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67723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6.59 (0.4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56324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645,679,595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9255C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8637 (44.8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B06A1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141 (68.8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9F78D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46 (65.8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AA462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5253 (68.6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0F401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897 (71.8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DB13E" w14:textId="77777777" w:rsidR="00BB3129" w:rsidRPr="004B33A7" w:rsidRDefault="00BB3129">
            <w:pPr>
              <w:widowControl/>
              <w:spacing w:line="360" w:lineRule="auto"/>
              <w:ind w:firstLine="440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BB3129" w:rsidRPr="004B33A7" w14:paraId="2C125219" w14:textId="77777777" w:rsidTr="00956937">
        <w:trPr>
          <w:trHeight w:val="300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CD6AD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493E6" w14:textId="77777777" w:rsidR="00BB3129" w:rsidRPr="004B33A7" w:rsidRDefault="00BB3129" w:rsidP="0040554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Non-Hispanic Black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AAB5C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8.78 (0.5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CA2DD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94,360,354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0EC34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930 (20.4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23A5E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603 (11.7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5F9D2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70 (9.0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DD22F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468 (11.2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50BA0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689 (6.8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BB597" w14:textId="77777777" w:rsidR="00BB3129" w:rsidRPr="004B33A7" w:rsidRDefault="00BB3129">
            <w:pPr>
              <w:widowControl/>
              <w:spacing w:line="360" w:lineRule="auto"/>
              <w:ind w:firstLine="440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BB3129" w:rsidRPr="004B33A7" w14:paraId="5851F4F8" w14:textId="77777777" w:rsidTr="00956937">
        <w:trPr>
          <w:trHeight w:val="300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466D1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942AF" w14:textId="77777777" w:rsidR="00BB3129" w:rsidRPr="004B33A7" w:rsidRDefault="00BB3129" w:rsidP="0040554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Mexican American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FF67C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7.96 (0.7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FD4C1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73,108,967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1C48E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654 (13.8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E709F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21 (7.0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3797A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29 (7.3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7FE95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664 (8.6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E7BFC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540 (6.3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754ED" w14:textId="77777777" w:rsidR="00BB3129" w:rsidRPr="004B33A7" w:rsidRDefault="00BB3129">
            <w:pPr>
              <w:widowControl/>
              <w:spacing w:line="360" w:lineRule="auto"/>
              <w:ind w:firstLine="440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BB3129" w:rsidRPr="004B33A7" w14:paraId="0546158A" w14:textId="77777777" w:rsidTr="00956937">
        <w:trPr>
          <w:trHeight w:val="300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FA516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D1269" w14:textId="208B602A" w:rsidR="00BB3129" w:rsidRPr="004B33A7" w:rsidRDefault="00BB3129" w:rsidP="0040554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gramStart"/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Other</w:t>
            </w:r>
            <w:proofErr w:type="gramEnd"/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race (including multi</w:t>
            </w:r>
            <w:r w:rsidR="004B33A7"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racial and other Hispanic)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822AF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8.64 (0.7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7538F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19,399,972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D99CD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4074 (21.1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202E5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500 (12.4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5F896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70 (17.9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E73D4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175 (11.6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E3D9E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129 (15.1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EB9AE" w14:textId="77777777" w:rsidR="00BB3129" w:rsidRPr="004B33A7" w:rsidRDefault="00BB3129">
            <w:pPr>
              <w:widowControl/>
              <w:spacing w:line="360" w:lineRule="auto"/>
              <w:ind w:firstLine="440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BB3129" w:rsidRPr="004B33A7" w14:paraId="4114BC24" w14:textId="77777777" w:rsidTr="00956937">
        <w:trPr>
          <w:trHeight w:val="300"/>
        </w:trPr>
        <w:tc>
          <w:tcPr>
            <w:tcW w:w="4713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513FD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Education, n (weighted %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CCE56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BB3129" w:rsidRPr="004B33A7" w14:paraId="3945BF41" w14:textId="77777777" w:rsidTr="00956937">
        <w:trPr>
          <w:trHeight w:val="300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29781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B1551" w14:textId="77777777" w:rsidR="00BB3129" w:rsidRPr="004B33A7" w:rsidRDefault="00BB3129" w:rsidP="0040554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&lt;9th grade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D9C04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1.44 (1.5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72C42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1,571,052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99B8C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381 (7.2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10CD9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09 (4.1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6A325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90 (4.7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D92C3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788 (3.4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43840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94 (2.8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EE14A" w14:textId="77777777" w:rsidR="00BB3129" w:rsidRPr="004B33A7" w:rsidRDefault="00BB3129">
            <w:pPr>
              <w:widowControl/>
              <w:spacing w:line="360" w:lineRule="auto"/>
              <w:ind w:firstLine="440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BB3129" w:rsidRPr="004B33A7" w14:paraId="21F24757" w14:textId="77777777" w:rsidTr="00956937">
        <w:trPr>
          <w:trHeight w:val="300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705B1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2326A" w14:textId="77777777" w:rsidR="00BB3129" w:rsidRPr="004B33A7" w:rsidRDefault="00BB3129" w:rsidP="0040554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9-11th grade (including 12th grade with no diploma)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4E18D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2.71 (1.0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DBE47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82,431,144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9A4C0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373 (12.3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2365C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34 (10.1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C54BF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05 (7.8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BD764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606 (10.2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2CD0D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28 (5.0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14EA0" w14:textId="77777777" w:rsidR="00BB3129" w:rsidRPr="004B33A7" w:rsidRDefault="00BB3129">
            <w:pPr>
              <w:widowControl/>
              <w:spacing w:line="360" w:lineRule="auto"/>
              <w:ind w:firstLine="440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BB3129" w:rsidRPr="004B33A7" w14:paraId="08FD4D6C" w14:textId="77777777" w:rsidTr="00956937">
        <w:trPr>
          <w:trHeight w:val="300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787B4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DFFF3" w14:textId="32EEA131" w:rsidR="00BB3129" w:rsidRPr="004B33A7" w:rsidRDefault="00BB3129" w:rsidP="0040554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High school graduate</w:t>
            </w:r>
            <w:r w:rsidR="00FD44EF"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or </w:t>
            </w:r>
            <w:proofErr w:type="spellStart"/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GED</w:t>
            </w:r>
            <w:r w:rsidRPr="004B33A7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or equivalent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0D4E8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8.30 (0.6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4BAFF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09,020,748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6A5FF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4348 (22.5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B0DEA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632 (25.0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1A186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68 (18.4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E7183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861 (25.0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594A5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687 (15.3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4408E" w14:textId="77777777" w:rsidR="00BB3129" w:rsidRPr="004B33A7" w:rsidRDefault="00BB3129">
            <w:pPr>
              <w:widowControl/>
              <w:spacing w:line="360" w:lineRule="auto"/>
              <w:ind w:firstLine="440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BB3129" w:rsidRPr="004B33A7" w14:paraId="6DB85CC2" w14:textId="77777777" w:rsidTr="00956937">
        <w:trPr>
          <w:trHeight w:val="300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FE6CC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613A6" w14:textId="77777777" w:rsidR="00BB3129" w:rsidRPr="004B33A7" w:rsidRDefault="00BB3129" w:rsidP="0040554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College graduate or above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CA4BD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.15 (0.4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8D3E8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04,559,557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63ED5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5114 (26.5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512CD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587 (28.4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EF667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15 (43.5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F932B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462 (26.7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DA756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750 (48.2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94DBE" w14:textId="77777777" w:rsidR="00BB3129" w:rsidRPr="004B33A7" w:rsidRDefault="00BB3129">
            <w:pPr>
              <w:widowControl/>
              <w:spacing w:line="360" w:lineRule="auto"/>
              <w:ind w:firstLine="440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BB3129" w:rsidRPr="004B33A7" w14:paraId="3A2827CA" w14:textId="77777777" w:rsidTr="00956937">
        <w:trPr>
          <w:trHeight w:val="300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B61D5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4FCD3" w14:textId="77777777" w:rsidR="00BB3129" w:rsidRPr="004B33A7" w:rsidRDefault="00BB3129" w:rsidP="0040554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Some college or </w:t>
            </w:r>
            <w:proofErr w:type="spellStart"/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AA</w:t>
            </w:r>
            <w:r w:rsidRPr="004B33A7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3F954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8.17 (0.6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0DAB6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04,966,388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37818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6079 (31.5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313D9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803 (32.4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D5196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37 (25.7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FB497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843 (34.8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0018A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196 (28.7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7C833" w14:textId="77777777" w:rsidR="00BB3129" w:rsidRPr="004B33A7" w:rsidRDefault="00BB3129">
            <w:pPr>
              <w:widowControl/>
              <w:spacing w:line="360" w:lineRule="auto"/>
              <w:ind w:firstLine="440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BB3129" w:rsidRPr="004B33A7" w14:paraId="7496D8F0" w14:textId="77777777" w:rsidTr="00956937">
        <w:trPr>
          <w:trHeight w:val="300"/>
        </w:trPr>
        <w:tc>
          <w:tcPr>
            <w:tcW w:w="13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B535D" w14:textId="77777777" w:rsidR="00BB3129" w:rsidRPr="004B33A7" w:rsidRDefault="00BB3129">
            <w:pPr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 xml:space="preserve">Household income and </w:t>
            </w:r>
            <w:proofErr w:type="spellStart"/>
            <w:r w:rsidRPr="004B33A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PIR</w:t>
            </w:r>
            <w:r w:rsidRPr="004B33A7">
              <w:rPr>
                <w:rFonts w:ascii="Times New Roman" w:hAnsi="Times New Roman"/>
                <w:b/>
                <w:color w:val="000000"/>
                <w:sz w:val="22"/>
                <w:szCs w:val="22"/>
                <w:vertAlign w:val="superscript"/>
              </w:rPr>
              <w:t>e</w:t>
            </w:r>
            <w:proofErr w:type="spellEnd"/>
            <w:r w:rsidRPr="004B33A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, mean (SD)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9EE9A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35F4B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B6F74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.09 (0.04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F7941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.02 (0.06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B6A5B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.22 (0.09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C2AA8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.93 (0.04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D5AB3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.50 (0.05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D85E7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BB3129" w:rsidRPr="004B33A7" w14:paraId="14CC494B" w14:textId="77777777" w:rsidTr="00956937">
        <w:trPr>
          <w:trHeight w:val="300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D704A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99F86" w14:textId="77777777" w:rsidR="00BB3129" w:rsidRPr="004B33A7" w:rsidRDefault="00BB3129" w:rsidP="0040554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Below poverty (&lt;1.0), n (weighted %)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9ACF3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5.90 (0.9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CB4E1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29,419,938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3E3F8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859 (20.0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D7ED5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557 (14.8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76DC5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50 (9.7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B07D8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557 (15.7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8A4E3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595 (9.4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A73E0" w14:textId="77777777" w:rsidR="00BB3129" w:rsidRPr="004B33A7" w:rsidRDefault="00BB3129">
            <w:pPr>
              <w:widowControl/>
              <w:spacing w:line="360" w:lineRule="auto"/>
              <w:ind w:firstLine="440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BB3129" w:rsidRPr="004B33A7" w14:paraId="4F9F04D3" w14:textId="77777777" w:rsidTr="00956937">
        <w:trPr>
          <w:trHeight w:val="300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491E4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DDB41" w14:textId="4441A2FF" w:rsidR="00BB3129" w:rsidRPr="004B33A7" w:rsidRDefault="00BB3129" w:rsidP="0040554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Above poverty (≥1.0), n (weighted %)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1172B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5.73 (0.3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29C32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803,128,950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F0042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5,436 (80.0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9B280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008 (85.17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1C020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765 (90.3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46D8F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9003 (84.3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BC9EF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660 (90.6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EBE80" w14:textId="77777777" w:rsidR="00BB3129" w:rsidRPr="004B33A7" w:rsidRDefault="00BB3129">
            <w:pPr>
              <w:widowControl/>
              <w:spacing w:line="360" w:lineRule="auto"/>
              <w:ind w:firstLine="440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BB3129" w:rsidRPr="004B33A7" w14:paraId="6A55B18C" w14:textId="77777777" w:rsidTr="00956937">
        <w:trPr>
          <w:trHeight w:val="300"/>
        </w:trPr>
        <w:tc>
          <w:tcPr>
            <w:tcW w:w="4713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8E1B4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lastRenderedPageBreak/>
              <w:t>Marital status, n (weighted %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78211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BB3129" w:rsidRPr="004B33A7" w14:paraId="433D2D2D" w14:textId="77777777" w:rsidTr="00956937">
        <w:trPr>
          <w:trHeight w:val="300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92CEF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DCE4D" w14:textId="42C0F4A2" w:rsidR="00BB3129" w:rsidRPr="004B33A7" w:rsidRDefault="00BB3129" w:rsidP="0040554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Widowed</w:t>
            </w:r>
            <w:r w:rsidR="00FD44EF"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or </w:t>
            </w: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divorced</w:t>
            </w:r>
            <w:r w:rsidR="00FD44EF"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FD44EF" w:rsidRPr="004B33A7">
              <w:rPr>
                <w:rFonts w:ascii="Times New Roman" w:hAnsi="Times New Roman" w:hint="eastAsia"/>
                <w:color w:val="000000"/>
                <w:sz w:val="22"/>
                <w:szCs w:val="22"/>
                <w:lang w:eastAsia="zh-CN"/>
              </w:rPr>
              <w:t>or</w:t>
            </w:r>
            <w:r w:rsidR="00FD44EF"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separated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03504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2.52 (0.9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EBA83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55,234,085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6082F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807 (19.7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4CFB0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640 (21.0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059E5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36 (20.5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5808E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131 (16.4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1A3AD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800 (14.3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0E064" w14:textId="77777777" w:rsidR="00BB3129" w:rsidRPr="004B33A7" w:rsidRDefault="00BB3129">
            <w:pPr>
              <w:widowControl/>
              <w:spacing w:line="360" w:lineRule="auto"/>
              <w:ind w:firstLine="440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BB3129" w:rsidRPr="004B33A7" w14:paraId="43CC904E" w14:textId="77777777" w:rsidTr="00956937">
        <w:trPr>
          <w:trHeight w:val="300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AF0D1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530C1" w14:textId="77777777" w:rsidR="00BB3129" w:rsidRPr="004B33A7" w:rsidRDefault="00BB3129" w:rsidP="0040554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Never married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C4A1C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0.14 (1.0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3E085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93,116,412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9520A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901 (20.2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D3010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415 (14.6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994E8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10 (13.3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23982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680 (23.7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51708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696 (17.7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1497A" w14:textId="77777777" w:rsidR="00BB3129" w:rsidRPr="004B33A7" w:rsidRDefault="00BB3129">
            <w:pPr>
              <w:widowControl/>
              <w:spacing w:line="360" w:lineRule="auto"/>
              <w:ind w:firstLine="440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BB3129" w:rsidRPr="004B33A7" w14:paraId="21D8A5B7" w14:textId="77777777" w:rsidTr="00956937">
        <w:trPr>
          <w:trHeight w:val="300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8E903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FE86A" w14:textId="345CB99F" w:rsidR="00BB3129" w:rsidRPr="004B33A7" w:rsidRDefault="00BB3129" w:rsidP="0040554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Married</w:t>
            </w:r>
            <w:r w:rsidR="00FD44EF"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FD44EF" w:rsidRPr="004B33A7">
              <w:rPr>
                <w:rFonts w:ascii="Times New Roman" w:hAnsi="Times New Roman" w:hint="eastAsia"/>
                <w:color w:val="000000"/>
                <w:sz w:val="22"/>
                <w:szCs w:val="22"/>
                <w:lang w:eastAsia="zh-CN"/>
              </w:rPr>
              <w:t>or</w:t>
            </w:r>
            <w:r w:rsidR="00FD44EF"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living with partner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3F98E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5.23 (0.3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9AEA1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584,198,392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D1B80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1,587 (60.0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4BC23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510 (64.4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28539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569 (66.3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DB4F2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6749 (59.9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38E91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759 (68.0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124AC" w14:textId="77777777" w:rsidR="00BB3129" w:rsidRPr="004B33A7" w:rsidRDefault="00BB3129">
            <w:pPr>
              <w:widowControl/>
              <w:spacing w:line="360" w:lineRule="auto"/>
              <w:ind w:firstLine="440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BB3129" w:rsidRPr="004B33A7" w14:paraId="7BDB3DAE" w14:textId="77777777" w:rsidTr="00956937">
        <w:trPr>
          <w:trHeight w:val="300"/>
        </w:trPr>
        <w:tc>
          <w:tcPr>
            <w:tcW w:w="13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A1F0C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BMI (kg/m</w:t>
            </w:r>
            <w:r w:rsidRPr="004B33A7">
              <w:rPr>
                <w:rFonts w:ascii="Times New Roman" w:hAnsi="Times New Roman"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4B33A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), mean (SD)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5C05E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181AE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8DE81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8.73 (0.10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CE316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0.12 (0.21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0B63C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8.74 (0.35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BDD36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9.03 (0.10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22A0C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7.23 (0.14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3E880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BB3129" w:rsidRPr="004B33A7" w14:paraId="2EB7A2AF" w14:textId="77777777" w:rsidTr="00956937">
        <w:trPr>
          <w:trHeight w:val="300"/>
        </w:trPr>
        <w:tc>
          <w:tcPr>
            <w:tcW w:w="4713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A2B7B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Smoking status, n (weighted %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2DD7B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BB3129" w:rsidRPr="004B33A7" w14:paraId="0C166B60" w14:textId="77777777" w:rsidTr="00956937">
        <w:trPr>
          <w:trHeight w:val="300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8D5BC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C760C" w14:textId="77777777" w:rsidR="00BB3129" w:rsidRPr="004B33A7" w:rsidRDefault="00BB3129" w:rsidP="0040554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Nonsmoker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981A6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4.88 (0.3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FAE99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518,650,675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9EFA3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0,680 (55.4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B01B3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375 (53.6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D26CA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566 (57.3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5E966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6082 (53.6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7DBF9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657 (61.5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ECB35" w14:textId="77777777" w:rsidR="00BB3129" w:rsidRPr="004B33A7" w:rsidRDefault="00BB3129">
            <w:pPr>
              <w:widowControl/>
              <w:spacing w:line="360" w:lineRule="auto"/>
              <w:ind w:firstLine="440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BB3129" w:rsidRPr="004B33A7" w14:paraId="4F157AE4" w14:textId="77777777" w:rsidTr="00956937">
        <w:trPr>
          <w:trHeight w:val="300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2016A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D1A8B" w14:textId="77777777" w:rsidR="00BB3129" w:rsidRPr="004B33A7" w:rsidRDefault="00BB3129" w:rsidP="0040554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Former smoker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03AEF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5.96 (0.5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1C702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30,190,936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C4596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4633 (24.0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64543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633 (24.8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C0DE7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53 (31.8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E4CB4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590 (22.9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183E9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157 (28.1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E587D" w14:textId="77777777" w:rsidR="00BB3129" w:rsidRPr="004B33A7" w:rsidRDefault="00BB3129">
            <w:pPr>
              <w:widowControl/>
              <w:spacing w:line="360" w:lineRule="auto"/>
              <w:ind w:firstLine="440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BB3129" w:rsidRPr="004B33A7" w14:paraId="3C6DF1EA" w14:textId="77777777" w:rsidTr="00956937">
        <w:trPr>
          <w:trHeight w:val="300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8619C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55CE9" w14:textId="77777777" w:rsidR="00BB3129" w:rsidRPr="004B33A7" w:rsidRDefault="00BB3129" w:rsidP="0040554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Current smoker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A3C2B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4.17 (0.9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3429E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83,707,278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F911F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982 (20.6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F376A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557 (21.6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DBF96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96 (10.9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BD4DA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888 (23.5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196AC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441 (10.5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E187B" w14:textId="77777777" w:rsidR="00BB3129" w:rsidRPr="004B33A7" w:rsidRDefault="00BB3129">
            <w:pPr>
              <w:widowControl/>
              <w:spacing w:line="360" w:lineRule="auto"/>
              <w:ind w:firstLine="440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BB3129" w:rsidRPr="004B33A7" w14:paraId="280CD6AE" w14:textId="77777777" w:rsidTr="00956937">
        <w:trPr>
          <w:trHeight w:val="300"/>
        </w:trPr>
        <w:tc>
          <w:tcPr>
            <w:tcW w:w="4713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65F92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Alcohol use, n (weighted %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D3B69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BB3129" w:rsidRPr="004B33A7" w14:paraId="3232A303" w14:textId="77777777" w:rsidTr="00956937">
        <w:trPr>
          <w:trHeight w:val="300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49926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3EDCE" w14:textId="77777777" w:rsidR="00BB3129" w:rsidRPr="004B33A7" w:rsidRDefault="00BB3129" w:rsidP="0040554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6D35C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5.72 (0.7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75892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84,275,941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DC54F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251 (12.0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753AC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20 (9.6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1BD81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87 (13.8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FFDC4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197 (9.0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72471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547 (9.1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DCD89" w14:textId="77777777" w:rsidR="00BB3129" w:rsidRPr="004B33A7" w:rsidRDefault="00BB3129">
            <w:pPr>
              <w:widowControl/>
              <w:spacing w:line="360" w:lineRule="auto"/>
              <w:ind w:firstLine="440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BB3129" w:rsidRPr="004B33A7" w14:paraId="68CD4360" w14:textId="77777777" w:rsidTr="00956937">
        <w:trPr>
          <w:trHeight w:val="300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4844E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4897D" w14:textId="77777777" w:rsidR="00BB3129" w:rsidRPr="004B33A7" w:rsidRDefault="00BB3129" w:rsidP="0040554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Former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B627D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9.71 (0.9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E4CB2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97,695,182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12918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528 (13.5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27527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450 (13.8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547B0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26 (13.4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C01C7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468 (10.4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D1D23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484 (9.6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3AC7F" w14:textId="77777777" w:rsidR="00BB3129" w:rsidRPr="004B33A7" w:rsidRDefault="00BB3129">
            <w:pPr>
              <w:widowControl/>
              <w:spacing w:line="360" w:lineRule="auto"/>
              <w:ind w:firstLine="440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BB3129" w:rsidRPr="004B33A7" w14:paraId="39D6D2DB" w14:textId="77777777" w:rsidTr="00956937">
        <w:trPr>
          <w:trHeight w:val="300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E9F68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610FA" w14:textId="77777777" w:rsidR="00BB3129" w:rsidRPr="004B33A7" w:rsidRDefault="00BB3129" w:rsidP="0040554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Mild to moderate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62980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5.93 (0.3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2F5CE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511,607,553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CC5AA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9792 (52.3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7DED4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237 (55.2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C3D36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474 (60.1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5246C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5627 (53.2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31AFA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454 (64.2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EB731" w14:textId="77777777" w:rsidR="00BB3129" w:rsidRPr="004B33A7" w:rsidRDefault="00BB3129">
            <w:pPr>
              <w:widowControl/>
              <w:spacing w:line="360" w:lineRule="auto"/>
              <w:ind w:firstLine="440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BB3129" w:rsidRPr="004B33A7" w14:paraId="4AEEA8D7" w14:textId="77777777" w:rsidTr="00956937">
        <w:trPr>
          <w:trHeight w:val="300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3DF5F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D01BF" w14:textId="77777777" w:rsidR="00BB3129" w:rsidRPr="004B33A7" w:rsidRDefault="00BB3129" w:rsidP="0040554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Heavy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8EC1C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8.16 (0.7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6A698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14,730,808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1E671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4154 (22.2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252FE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472 (21.4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6C139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02 (12.7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F9794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925 (27.5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6C396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655 (17.1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A1B85" w14:textId="77777777" w:rsidR="00BB3129" w:rsidRPr="004B33A7" w:rsidRDefault="00BB3129">
            <w:pPr>
              <w:widowControl/>
              <w:spacing w:line="360" w:lineRule="auto"/>
              <w:ind w:firstLine="440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BB3129" w:rsidRPr="004B33A7" w14:paraId="333F5F3C" w14:textId="77777777" w:rsidTr="00956937">
        <w:trPr>
          <w:trHeight w:val="300"/>
        </w:trPr>
        <w:tc>
          <w:tcPr>
            <w:tcW w:w="4713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00CAF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Sleep time, n (weighted %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3617B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BB3129" w:rsidRPr="004B33A7" w14:paraId="0320A099" w14:textId="77777777" w:rsidTr="00956937">
        <w:trPr>
          <w:trHeight w:val="300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55970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4F2F5" w14:textId="77777777" w:rsidR="00BB3129" w:rsidRPr="004B33A7" w:rsidRDefault="00BB3129" w:rsidP="0040554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&lt;7 h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96F9B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5.26 (0.3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B558A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46,290,500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D6CDE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1,154 (57.9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66367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474 (62.9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04FB2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538 (63.5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E1B02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6423 (59.2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EF02D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719 (68.3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096A8" w14:textId="77777777" w:rsidR="00BB3129" w:rsidRPr="004B33A7" w:rsidRDefault="00BB3129">
            <w:pPr>
              <w:widowControl/>
              <w:spacing w:line="360" w:lineRule="auto"/>
              <w:ind w:firstLine="440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BB3129" w:rsidRPr="004B33A7" w14:paraId="23B65911" w14:textId="77777777" w:rsidTr="00956937">
        <w:trPr>
          <w:trHeight w:val="300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DC0E9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E6E62" w14:textId="77777777" w:rsidR="00BB3129" w:rsidRPr="004B33A7" w:rsidRDefault="00BB3129" w:rsidP="0040554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7 h≤time≤9 h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D77DF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0.06 (0.6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C90C9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577,164,045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B42B6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7935 (41.2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B3C33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063 (36.6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14293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67 (36.0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3D745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5007 (40.0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6520D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498 (31.0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68A59" w14:textId="77777777" w:rsidR="00BB3129" w:rsidRPr="004B33A7" w:rsidRDefault="00BB3129">
            <w:pPr>
              <w:widowControl/>
              <w:spacing w:line="360" w:lineRule="auto"/>
              <w:ind w:firstLine="440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BB3129" w:rsidRPr="004B33A7" w14:paraId="4738E882" w14:textId="77777777" w:rsidTr="00956937">
        <w:trPr>
          <w:trHeight w:val="300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3A7C3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79B5D" w14:textId="77777777" w:rsidR="00BB3129" w:rsidRPr="004B33A7" w:rsidRDefault="00BB3129" w:rsidP="0040554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&gt;9 h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0091C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6.07 (1.6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A7E92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9,094,344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66335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72 (0.9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8BCA0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1 (0.60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9194C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9 (0.5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C43E9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09 (1.2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6308A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3 (0.7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0F161" w14:textId="77777777" w:rsidR="00BB3129" w:rsidRPr="004B33A7" w:rsidRDefault="00BB3129">
            <w:pPr>
              <w:widowControl/>
              <w:spacing w:line="360" w:lineRule="auto"/>
              <w:ind w:firstLine="440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BB3129" w:rsidRPr="004B33A7" w14:paraId="3939E783" w14:textId="77777777" w:rsidTr="00956937">
        <w:trPr>
          <w:trHeight w:val="300"/>
        </w:trPr>
        <w:tc>
          <w:tcPr>
            <w:tcW w:w="4713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CADFF" w14:textId="25F0FE81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Whether taking antidepressant</w:t>
            </w:r>
            <w:r w:rsidR="00FD44EF" w:rsidRPr="004B33A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 xml:space="preserve"> or </w:t>
            </w:r>
            <w:r w:rsidRPr="004B33A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anxiolytic medications, n (weighted %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C099F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BB3129" w:rsidRPr="004B33A7" w14:paraId="76999EDA" w14:textId="77777777" w:rsidTr="00956937">
        <w:trPr>
          <w:trHeight w:val="300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362C1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081F8" w14:textId="77777777" w:rsidR="00BB3129" w:rsidRPr="004B33A7" w:rsidRDefault="00BB3129" w:rsidP="0040554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6EAAC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4.55 (0.3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5B1AF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405,923,159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E614F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8672 (45.0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812A0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913 (34.4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F78F1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71 (32.0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F6FED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5706 (47.6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57751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782 (40.2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F3C51" w14:textId="77777777" w:rsidR="00BB3129" w:rsidRPr="004B33A7" w:rsidRDefault="00BB3129">
            <w:pPr>
              <w:widowControl/>
              <w:spacing w:line="360" w:lineRule="auto"/>
              <w:ind w:firstLine="440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BB3129" w:rsidRPr="004B33A7" w14:paraId="40D65267" w14:textId="77777777" w:rsidTr="00956937">
        <w:trPr>
          <w:trHeight w:val="300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01092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8A927" w14:textId="77777777" w:rsidR="00BB3129" w:rsidRPr="004B33A7" w:rsidRDefault="00BB3129" w:rsidP="0040554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DF73E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0.90 (1.3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2B03B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10,528,053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FB5CF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865 (9.7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E68AA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37 (16.3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230E1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07 (13.9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9E986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096 (11.5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0A5F3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25 (10.0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B472D" w14:textId="77777777" w:rsidR="00BB3129" w:rsidRPr="004B33A7" w:rsidRDefault="00BB3129">
            <w:pPr>
              <w:widowControl/>
              <w:spacing w:line="360" w:lineRule="auto"/>
              <w:ind w:firstLine="440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BB3129" w:rsidRPr="004B33A7" w14:paraId="3B5FB23A" w14:textId="77777777" w:rsidTr="00956937">
        <w:trPr>
          <w:trHeight w:val="300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41713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6360D" w14:textId="77777777" w:rsidR="00BB3129" w:rsidRPr="004B33A7" w:rsidRDefault="00BB3129" w:rsidP="0040554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47E32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6.41 (0.5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A062E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415,781,249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BC72A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8750 (45.4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44F6E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314 (49.3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81021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536 (54.1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FC975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4752 (40.9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076EE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148 (49.9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F51BE" w14:textId="77777777" w:rsidR="00BB3129" w:rsidRPr="004B33A7" w:rsidRDefault="00BB3129">
            <w:pPr>
              <w:widowControl/>
              <w:spacing w:line="360" w:lineRule="auto"/>
              <w:ind w:firstLine="440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BB3129" w:rsidRPr="004B33A7" w14:paraId="6A24BF44" w14:textId="77777777" w:rsidTr="00956937">
        <w:trPr>
          <w:trHeight w:val="300"/>
        </w:trPr>
        <w:tc>
          <w:tcPr>
            <w:tcW w:w="13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52A7E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4B33A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SB</w:t>
            </w:r>
            <w:r w:rsidRPr="004B33A7">
              <w:rPr>
                <w:rFonts w:ascii="Times New Roman" w:hAnsi="Times New Roman"/>
                <w:bCs/>
                <w:color w:val="000000"/>
                <w:sz w:val="22"/>
                <w:szCs w:val="22"/>
                <w:vertAlign w:val="superscript"/>
              </w:rPr>
              <w:t>f</w:t>
            </w:r>
            <w:proofErr w:type="spellEnd"/>
            <w:r w:rsidRPr="004B33A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 time, mean (SD)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C124B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69E03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8BFF8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57.36 (3.34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94FB5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413.67 (6.17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39897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402.13 (11.95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1976C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43.61 (3.29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AD769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55.08 (5.19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6B46E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BB3129" w:rsidRPr="004B33A7" w14:paraId="4C6D785E" w14:textId="77777777" w:rsidTr="00956937">
        <w:trPr>
          <w:trHeight w:val="300"/>
        </w:trPr>
        <w:tc>
          <w:tcPr>
            <w:tcW w:w="13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A95B5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Moderate to vigorous </w:t>
            </w:r>
            <w:proofErr w:type="spellStart"/>
            <w:r w:rsidRPr="004B33A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PA</w:t>
            </w:r>
            <w:r w:rsidRPr="004B33A7">
              <w:rPr>
                <w:rFonts w:ascii="Times New Roman" w:hAnsi="Times New Roman"/>
                <w:bCs/>
                <w:color w:val="000000"/>
                <w:sz w:val="22"/>
                <w:szCs w:val="22"/>
                <w:vertAlign w:val="superscript"/>
              </w:rPr>
              <w:t>g</w:t>
            </w:r>
            <w:proofErr w:type="spellEnd"/>
            <w:r w:rsidRPr="004B33A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4B33A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MET</w:t>
            </w:r>
            <w:r w:rsidRPr="004B33A7">
              <w:rPr>
                <w:rFonts w:ascii="Times New Roman" w:hAnsi="Times New Roman"/>
                <w:bCs/>
                <w:color w:val="000000"/>
                <w:sz w:val="22"/>
                <w:szCs w:val="22"/>
                <w:vertAlign w:val="superscript"/>
              </w:rPr>
              <w:t>h</w:t>
            </w:r>
            <w:proofErr w:type="spellEnd"/>
            <w:r w:rsidRPr="004B33A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 min/</w:t>
            </w:r>
            <w:proofErr w:type="spellStart"/>
            <w:r w:rsidRPr="004B33A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wk</w:t>
            </w:r>
            <w:proofErr w:type="spellEnd"/>
            <w:r w:rsidRPr="004B33A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), mean (SD)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DF9D9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6E368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EE3FF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4890.89 (91.58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D97F7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316.90 (4.24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B888A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30.58 (7.81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1FD9D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6306.99 (127.44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B1D98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4476.12 (105.15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B147B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BB3129" w:rsidRPr="004B33A7" w14:paraId="6879BD14" w14:textId="77777777" w:rsidTr="00956937">
        <w:trPr>
          <w:trHeight w:val="300"/>
        </w:trPr>
        <w:tc>
          <w:tcPr>
            <w:tcW w:w="240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F8524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Total energy intake, mean (SD)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38B7F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126.75 (9.87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B63AD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029.80 (21.47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BA3D7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881.95 (32.95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9273B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191.62 (13.23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2B7C9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061.22 (14.88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15A15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BB3129" w:rsidRPr="004B33A7" w14:paraId="75BCDDDE" w14:textId="77777777" w:rsidTr="00956937">
        <w:trPr>
          <w:trHeight w:val="300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7A639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09925" w14:textId="77777777" w:rsidR="00BB3129" w:rsidRPr="004B33A7" w:rsidRDefault="00BB3129" w:rsidP="0040554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Tertile1 (&lt;1661.167 kcal), n (weighted %)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0025F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8.25 (0.6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7DFDD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54,652,757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3E398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5672 (33.3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F34E8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857 (33.1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D7754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74 (40.9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7C38E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059 (28.5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609F6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382 (33.2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8E102" w14:textId="77777777" w:rsidR="00BB3129" w:rsidRPr="004B33A7" w:rsidRDefault="00BB3129">
            <w:pPr>
              <w:widowControl/>
              <w:spacing w:line="360" w:lineRule="auto"/>
              <w:ind w:firstLine="440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BB3129" w:rsidRPr="004B33A7" w14:paraId="77CD7F8D" w14:textId="77777777" w:rsidTr="00956937">
        <w:trPr>
          <w:trHeight w:val="300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88D2D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CD72F" w14:textId="77777777" w:rsidR="00BB3129" w:rsidRPr="004B33A7" w:rsidRDefault="00BB3129" w:rsidP="0040554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Tertile2 (1661.167-2312 kcal), n (weighted %)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7E5C4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6.81 (0.5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652D0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85,728,980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3E1C3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5674 (33.4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8B467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777 (36.7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DC6F6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89 (36.8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68271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257 (33.1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6EFF0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351 (36.2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F7739" w14:textId="77777777" w:rsidR="00BB3129" w:rsidRPr="004B33A7" w:rsidRDefault="00BB3129">
            <w:pPr>
              <w:widowControl/>
              <w:spacing w:line="360" w:lineRule="auto"/>
              <w:ind w:firstLine="440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BB3129" w:rsidRPr="004B33A7" w14:paraId="1F23D957" w14:textId="77777777" w:rsidTr="00956937">
        <w:trPr>
          <w:trHeight w:val="300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33524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A75BB" w14:textId="77777777" w:rsidR="00BB3129" w:rsidRPr="004B33A7" w:rsidRDefault="00BB3129" w:rsidP="0040554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Tertile3 (&gt;2312 kcal), n (weighted %)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33DA2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6.18 (0.4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03A41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88,475,532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7B79C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5669 (33.3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BE05E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650 (30.2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B6A5D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63 (22.3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C4122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742 (38.4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B9CE8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114 (30.6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F24CF" w14:textId="77777777" w:rsidR="00BB3129" w:rsidRPr="004B33A7" w:rsidRDefault="00BB3129">
            <w:pPr>
              <w:widowControl/>
              <w:spacing w:line="360" w:lineRule="auto"/>
              <w:ind w:firstLine="440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BB3129" w:rsidRPr="004B33A7" w14:paraId="36D90E34" w14:textId="77777777" w:rsidTr="00956937">
        <w:trPr>
          <w:trHeight w:val="300"/>
        </w:trPr>
        <w:tc>
          <w:tcPr>
            <w:tcW w:w="13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5A4AA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PHQ-9</w:t>
            </w:r>
            <w:r w:rsidRPr="004B33A7">
              <w:rPr>
                <w:rFonts w:ascii="Times New Roman" w:hAnsi="Times New Roman"/>
                <w:bCs/>
                <w:color w:val="000000"/>
                <w:sz w:val="22"/>
                <w:szCs w:val="22"/>
                <w:vertAlign w:val="superscript"/>
              </w:rPr>
              <w:t>i</w:t>
            </w:r>
            <w:r w:rsidRPr="004B33A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 score, mean (SD)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AE13B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F553F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6304B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.89 (0.05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7A85A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.40 (0.12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26F52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.02 (0.06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5627A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.08 (0.19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F92F3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.28 (0.06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549B3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BB3129" w:rsidRPr="004B33A7" w14:paraId="1BF8E807" w14:textId="77777777" w:rsidTr="00956937">
        <w:trPr>
          <w:trHeight w:val="300"/>
        </w:trPr>
        <w:tc>
          <w:tcPr>
            <w:tcW w:w="13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2A0E1" w14:textId="0D1A3CA2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lastRenderedPageBreak/>
              <w:t>Total diet</w:t>
            </w:r>
            <w:r w:rsidR="004E5AD4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ary</w:t>
            </w:r>
            <w:r w:rsidRPr="004B33A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 quality score (HEI</w:t>
            </w:r>
            <w:r w:rsidRPr="004B33A7">
              <w:rPr>
                <w:rFonts w:ascii="Times New Roman" w:hAnsi="Times New Roman"/>
                <w:bCs/>
                <w:color w:val="000000"/>
                <w:sz w:val="22"/>
                <w:szCs w:val="22"/>
                <w:vertAlign w:val="superscript"/>
              </w:rPr>
              <w:t>j</w:t>
            </w:r>
            <w:r w:rsidRPr="004B33A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-2015), mean (SD)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2B639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5846B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5E34C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51.56 (0.27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DC023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44.87 (0.25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0DD59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44.79 (0.18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888FB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68.75 (0.37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BE386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69.32 (0.19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43318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BB3129" w:rsidRPr="004B33A7" w14:paraId="461D83F2" w14:textId="77777777" w:rsidTr="00956937">
        <w:trPr>
          <w:trHeight w:val="300"/>
        </w:trPr>
        <w:tc>
          <w:tcPr>
            <w:tcW w:w="4713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A12E2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Survey cycle, n (weighted %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346BC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0.11</w:t>
            </w:r>
          </w:p>
        </w:tc>
      </w:tr>
      <w:tr w:rsidR="00BB3129" w:rsidRPr="004B33A7" w14:paraId="370DCB5B" w14:textId="77777777" w:rsidTr="00956937">
        <w:trPr>
          <w:trHeight w:val="300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BB919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8DA48" w14:textId="77777777" w:rsidR="00BB3129" w:rsidRPr="004B33A7" w:rsidRDefault="00BB3129" w:rsidP="0040554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007-2008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AF311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6.57 (0.6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BB722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43,496,631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D52AA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278 (17.0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93042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446 (16.4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D080D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46 (14.0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ABDC8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009 (16.0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F5A13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677 (13.6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F827D" w14:textId="77777777" w:rsidR="00BB3129" w:rsidRPr="004B33A7" w:rsidRDefault="00BB3129">
            <w:pPr>
              <w:widowControl/>
              <w:spacing w:line="360" w:lineRule="auto"/>
              <w:ind w:firstLine="440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BB3129" w:rsidRPr="004B33A7" w14:paraId="5B66031A" w14:textId="77777777" w:rsidTr="00956937">
        <w:trPr>
          <w:trHeight w:val="300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F22A6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103CF" w14:textId="77777777" w:rsidR="00BB3129" w:rsidRPr="004B33A7" w:rsidRDefault="00BB3129" w:rsidP="0040554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009-2010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BFD4E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7.07 (0.6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182C2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45,682,601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23C1E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458 (17.9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93D76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485 (16.7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7CDA8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60 (17.8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96E31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059 (15.2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4FE35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754 (15.9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8F7C4" w14:textId="77777777" w:rsidR="00BB3129" w:rsidRPr="004B33A7" w:rsidRDefault="00BB3129">
            <w:pPr>
              <w:widowControl/>
              <w:spacing w:line="360" w:lineRule="auto"/>
              <w:ind w:firstLine="440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BB3129" w:rsidRPr="004B33A7" w14:paraId="136A1E4F" w14:textId="77777777" w:rsidTr="00956937">
        <w:trPr>
          <w:trHeight w:val="300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1E1AC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B6C89" w14:textId="77777777" w:rsidR="00BB3129" w:rsidRPr="004B33A7" w:rsidRDefault="00BB3129" w:rsidP="0040554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011-2012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F90BA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6.41 (1.1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FD197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57,237,500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8532A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099 (16.1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B4CC6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419 (17.4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D0B98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62 (18.0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27A85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779 (16.0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311E9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739 (18.5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3106E" w14:textId="77777777" w:rsidR="00BB3129" w:rsidRPr="004B33A7" w:rsidRDefault="00BB3129">
            <w:pPr>
              <w:widowControl/>
              <w:spacing w:line="360" w:lineRule="auto"/>
              <w:ind w:firstLine="440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BB3129" w:rsidRPr="004B33A7" w14:paraId="4D0D8A11" w14:textId="77777777" w:rsidTr="00956937">
        <w:trPr>
          <w:trHeight w:val="300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98813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636C5" w14:textId="77777777" w:rsidR="00BB3129" w:rsidRPr="004B33A7" w:rsidRDefault="00BB3129" w:rsidP="0040554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013-2014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FCC54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7.56 (0.6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E8529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57,670,124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75D25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338 (17.3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D39F8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458 (18.2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5BDA8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80 (19.7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9925A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934 (16.2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042A3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766 (17.6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94D0B" w14:textId="77777777" w:rsidR="00BB3129" w:rsidRPr="004B33A7" w:rsidRDefault="00BB3129">
            <w:pPr>
              <w:widowControl/>
              <w:spacing w:line="360" w:lineRule="auto"/>
              <w:ind w:firstLine="440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BB3129" w:rsidRPr="004B33A7" w14:paraId="462F754E" w14:textId="77777777" w:rsidTr="00956937">
        <w:trPr>
          <w:trHeight w:val="300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69DAC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B8DC0" w14:textId="77777777" w:rsidR="00BB3129" w:rsidRPr="004B33A7" w:rsidRDefault="00BB3129" w:rsidP="0040554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015-2016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9D66A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7.23 (0.7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38E46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63,363,706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617AE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133 (16.2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7389E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410 (16.0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3C709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42 (16.8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7829C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895 (17.4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A4217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686 (18.7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60E4E" w14:textId="77777777" w:rsidR="00BB3129" w:rsidRPr="004B33A7" w:rsidRDefault="00BB3129">
            <w:pPr>
              <w:widowControl/>
              <w:spacing w:line="360" w:lineRule="auto"/>
              <w:ind w:firstLine="440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BB3129" w:rsidRPr="004B33A7" w14:paraId="4F54A307" w14:textId="77777777" w:rsidTr="00956937">
        <w:trPr>
          <w:trHeight w:val="315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41E03" w14:textId="77777777" w:rsidR="00BB3129" w:rsidRPr="004B33A7" w:rsidRDefault="00BB31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02DFD" w14:textId="77777777" w:rsidR="00BB3129" w:rsidRPr="004B33A7" w:rsidRDefault="00BB3129" w:rsidP="0040554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017-2018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0EEAB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7.39 (0.5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0F2F5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65,098,327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57CDD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2989 (15.5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41EA6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347 (15.3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8A397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25 (13.7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8B72A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1884 (19.2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7A1E4" w14:textId="77777777" w:rsidR="00BB3129" w:rsidRPr="004B33A7" w:rsidRDefault="00BB3129" w:rsidP="0017318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B33A7">
              <w:rPr>
                <w:rFonts w:ascii="Times New Roman" w:hAnsi="Times New Roman"/>
                <w:color w:val="000000"/>
                <w:sz w:val="22"/>
                <w:szCs w:val="22"/>
              </w:rPr>
              <w:t>633 (15.8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AADA7" w14:textId="77777777" w:rsidR="00BB3129" w:rsidRPr="004B33A7" w:rsidRDefault="00BB3129">
            <w:pPr>
              <w:widowControl/>
              <w:spacing w:line="360" w:lineRule="auto"/>
              <w:ind w:firstLine="440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</w:tbl>
    <w:p w14:paraId="63C916BE" w14:textId="524BA6B8" w:rsidR="00BB3129" w:rsidRPr="004B33A7" w:rsidRDefault="00BB3129" w:rsidP="00BB3129">
      <w:pPr>
        <w:spacing w:line="360" w:lineRule="auto"/>
        <w:rPr>
          <w:sz w:val="22"/>
          <w:szCs w:val="22"/>
        </w:rPr>
      </w:pPr>
      <w:proofErr w:type="spellStart"/>
      <w:r w:rsidRPr="004B33A7">
        <w:rPr>
          <w:sz w:val="22"/>
          <w:szCs w:val="22"/>
          <w:vertAlign w:val="superscript"/>
        </w:rPr>
        <w:t>a</w:t>
      </w:r>
      <w:r w:rsidRPr="004B33A7">
        <w:rPr>
          <w:sz w:val="22"/>
          <w:szCs w:val="22"/>
        </w:rPr>
        <w:t>Lifestyle</w:t>
      </w:r>
      <w:proofErr w:type="spellEnd"/>
      <w:r w:rsidRPr="004B33A7">
        <w:rPr>
          <w:sz w:val="22"/>
          <w:szCs w:val="22"/>
        </w:rPr>
        <w:t xml:space="preserve"> groups: unhealthy diet and physically inactive, participants did not meet the US PA recommendation guideline and below the 60th percentile of the HEI-2015 score; healthy diet but physically inactive, participants did not meet the US PA recommendation guideline </w:t>
      </w:r>
      <w:r w:rsidR="002B5128">
        <w:rPr>
          <w:sz w:val="22"/>
          <w:szCs w:val="22"/>
        </w:rPr>
        <w:t>but</w:t>
      </w:r>
      <w:r w:rsidRPr="004B33A7">
        <w:rPr>
          <w:sz w:val="22"/>
          <w:szCs w:val="22"/>
        </w:rPr>
        <w:t xml:space="preserve"> at or above the 60th percentile of the HEI-2015 score; unhealthy diet but physically active</w:t>
      </w:r>
      <w:r w:rsidR="002B5128">
        <w:rPr>
          <w:sz w:val="22"/>
          <w:szCs w:val="22"/>
        </w:rPr>
        <w:t>,</w:t>
      </w:r>
      <w:r w:rsidRPr="004B33A7">
        <w:rPr>
          <w:sz w:val="22"/>
          <w:szCs w:val="22"/>
        </w:rPr>
        <w:t xml:space="preserve"> participants met the US PA recommendation guideline </w:t>
      </w:r>
      <w:r w:rsidR="002B5128">
        <w:rPr>
          <w:sz w:val="22"/>
          <w:szCs w:val="22"/>
        </w:rPr>
        <w:t>but</w:t>
      </w:r>
      <w:r w:rsidRPr="004B33A7">
        <w:rPr>
          <w:sz w:val="22"/>
          <w:szCs w:val="22"/>
        </w:rPr>
        <w:t xml:space="preserve"> below the 60th percentile of the HEI-2015 score; healthy diet and physically active</w:t>
      </w:r>
      <w:r w:rsidR="002B5128">
        <w:rPr>
          <w:sz w:val="22"/>
          <w:szCs w:val="22"/>
        </w:rPr>
        <w:t>,</w:t>
      </w:r>
      <w:r w:rsidRPr="004B33A7">
        <w:rPr>
          <w:sz w:val="22"/>
          <w:szCs w:val="22"/>
        </w:rPr>
        <w:t xml:space="preserve"> participants met the US PA recommendation guideline and at or above the 60th percentile of the HEI-2015 score.</w:t>
      </w:r>
    </w:p>
    <w:p w14:paraId="347A6E63" w14:textId="77777777" w:rsidR="00BB3129" w:rsidRPr="004B33A7" w:rsidRDefault="00BB3129" w:rsidP="00BB3129">
      <w:pPr>
        <w:spacing w:line="360" w:lineRule="auto"/>
        <w:rPr>
          <w:rStyle w:val="Heading"/>
          <w:sz w:val="22"/>
          <w:szCs w:val="22"/>
          <w:vertAlign w:val="superscript"/>
        </w:rPr>
      </w:pPr>
      <w:proofErr w:type="spellStart"/>
      <w:r w:rsidRPr="004B33A7">
        <w:rPr>
          <w:rStyle w:val="Heading"/>
          <w:color w:val="auto"/>
          <w:sz w:val="22"/>
          <w:szCs w:val="22"/>
          <w:vertAlign w:val="superscript"/>
        </w:rPr>
        <w:t>b</w:t>
      </w:r>
      <w:r w:rsidRPr="004B33A7">
        <w:rPr>
          <w:sz w:val="22"/>
          <w:szCs w:val="22"/>
        </w:rPr>
        <w:t>N</w:t>
      </w:r>
      <w:proofErr w:type="spellEnd"/>
      <w:r w:rsidRPr="004B33A7">
        <w:rPr>
          <w:sz w:val="22"/>
          <w:szCs w:val="22"/>
        </w:rPr>
        <w:t>/A: not applicable.</w:t>
      </w:r>
    </w:p>
    <w:p w14:paraId="57E98D00" w14:textId="77777777" w:rsidR="00BB3129" w:rsidRPr="004B33A7" w:rsidRDefault="00BB3129" w:rsidP="00BB3129">
      <w:pPr>
        <w:rPr>
          <w:sz w:val="22"/>
          <w:szCs w:val="22"/>
        </w:rPr>
      </w:pPr>
      <w:proofErr w:type="spellStart"/>
      <w:r w:rsidRPr="004B33A7">
        <w:rPr>
          <w:sz w:val="22"/>
          <w:szCs w:val="22"/>
          <w:vertAlign w:val="superscript"/>
        </w:rPr>
        <w:t>c</w:t>
      </w:r>
      <w:r w:rsidRPr="004B33A7">
        <w:rPr>
          <w:sz w:val="22"/>
          <w:szCs w:val="22"/>
        </w:rPr>
        <w:t>GED</w:t>
      </w:r>
      <w:proofErr w:type="spellEnd"/>
      <w:r w:rsidRPr="004B33A7">
        <w:rPr>
          <w:sz w:val="22"/>
          <w:szCs w:val="22"/>
        </w:rPr>
        <w:t>: general educational development.</w:t>
      </w:r>
    </w:p>
    <w:p w14:paraId="35D32C51" w14:textId="77777777" w:rsidR="00BB3129" w:rsidRPr="004B33A7" w:rsidRDefault="00BB3129" w:rsidP="00BB3129">
      <w:pPr>
        <w:spacing w:line="360" w:lineRule="auto"/>
        <w:rPr>
          <w:sz w:val="22"/>
          <w:szCs w:val="22"/>
        </w:rPr>
      </w:pPr>
      <w:proofErr w:type="spellStart"/>
      <w:r w:rsidRPr="004B33A7">
        <w:rPr>
          <w:sz w:val="22"/>
          <w:szCs w:val="22"/>
          <w:vertAlign w:val="superscript"/>
        </w:rPr>
        <w:t>d</w:t>
      </w:r>
      <w:r w:rsidRPr="004B33A7">
        <w:rPr>
          <w:sz w:val="22"/>
          <w:szCs w:val="22"/>
        </w:rPr>
        <w:t>AA</w:t>
      </w:r>
      <w:proofErr w:type="spellEnd"/>
      <w:r w:rsidRPr="004B33A7">
        <w:rPr>
          <w:sz w:val="22"/>
          <w:szCs w:val="22"/>
        </w:rPr>
        <w:t>: Associate’s Degree.</w:t>
      </w:r>
    </w:p>
    <w:p w14:paraId="0157E7D0" w14:textId="77777777" w:rsidR="00BB3129" w:rsidRPr="004B33A7" w:rsidRDefault="00BB3129" w:rsidP="00BB3129">
      <w:pPr>
        <w:rPr>
          <w:sz w:val="22"/>
          <w:szCs w:val="22"/>
        </w:rPr>
      </w:pPr>
      <w:proofErr w:type="spellStart"/>
      <w:r w:rsidRPr="004B33A7">
        <w:rPr>
          <w:sz w:val="22"/>
          <w:szCs w:val="22"/>
          <w:vertAlign w:val="superscript"/>
        </w:rPr>
        <w:t>e</w:t>
      </w:r>
      <w:r w:rsidRPr="004B33A7">
        <w:rPr>
          <w:sz w:val="22"/>
          <w:szCs w:val="22"/>
        </w:rPr>
        <w:t>PIR</w:t>
      </w:r>
      <w:proofErr w:type="spellEnd"/>
      <w:r w:rsidRPr="004B33A7">
        <w:rPr>
          <w:sz w:val="22"/>
          <w:szCs w:val="22"/>
        </w:rPr>
        <w:t>: poverty income ratio.</w:t>
      </w:r>
    </w:p>
    <w:p w14:paraId="2464B583" w14:textId="77777777" w:rsidR="00BB3129" w:rsidRPr="004B33A7" w:rsidRDefault="00BB3129" w:rsidP="00BB3129">
      <w:pPr>
        <w:rPr>
          <w:sz w:val="22"/>
          <w:szCs w:val="22"/>
        </w:rPr>
      </w:pPr>
      <w:proofErr w:type="spellStart"/>
      <w:r w:rsidRPr="004B33A7">
        <w:rPr>
          <w:sz w:val="22"/>
          <w:szCs w:val="22"/>
          <w:vertAlign w:val="superscript"/>
        </w:rPr>
        <w:t>f</w:t>
      </w:r>
      <w:r w:rsidRPr="004B33A7">
        <w:rPr>
          <w:sz w:val="22"/>
          <w:szCs w:val="22"/>
        </w:rPr>
        <w:t>SB</w:t>
      </w:r>
      <w:proofErr w:type="spellEnd"/>
      <w:r w:rsidRPr="004B33A7">
        <w:rPr>
          <w:sz w:val="22"/>
          <w:szCs w:val="22"/>
        </w:rPr>
        <w:t>: sedentary behavior.</w:t>
      </w:r>
    </w:p>
    <w:p w14:paraId="469416BE" w14:textId="77777777" w:rsidR="00BB3129" w:rsidRPr="004B33A7" w:rsidRDefault="00BB3129" w:rsidP="00BB3129">
      <w:pPr>
        <w:rPr>
          <w:sz w:val="22"/>
          <w:szCs w:val="22"/>
        </w:rPr>
      </w:pPr>
      <w:proofErr w:type="spellStart"/>
      <w:r w:rsidRPr="004B33A7">
        <w:rPr>
          <w:sz w:val="22"/>
          <w:szCs w:val="22"/>
          <w:vertAlign w:val="superscript"/>
        </w:rPr>
        <w:t>g</w:t>
      </w:r>
      <w:r w:rsidRPr="004B33A7">
        <w:rPr>
          <w:sz w:val="22"/>
          <w:szCs w:val="22"/>
        </w:rPr>
        <w:t>PA</w:t>
      </w:r>
      <w:proofErr w:type="spellEnd"/>
      <w:r w:rsidRPr="004B33A7">
        <w:rPr>
          <w:sz w:val="22"/>
          <w:szCs w:val="22"/>
        </w:rPr>
        <w:t>: physical activity.</w:t>
      </w:r>
    </w:p>
    <w:p w14:paraId="3A394630" w14:textId="77777777" w:rsidR="00BB3129" w:rsidRPr="004B33A7" w:rsidRDefault="00BB3129" w:rsidP="00BB3129">
      <w:pPr>
        <w:rPr>
          <w:sz w:val="22"/>
          <w:szCs w:val="22"/>
        </w:rPr>
      </w:pPr>
      <w:proofErr w:type="spellStart"/>
      <w:r w:rsidRPr="004B33A7">
        <w:rPr>
          <w:sz w:val="22"/>
          <w:szCs w:val="22"/>
          <w:vertAlign w:val="superscript"/>
        </w:rPr>
        <w:t>h</w:t>
      </w:r>
      <w:r w:rsidRPr="004B33A7">
        <w:rPr>
          <w:sz w:val="22"/>
          <w:szCs w:val="22"/>
        </w:rPr>
        <w:t>MET</w:t>
      </w:r>
      <w:bookmarkStart w:id="1" w:name="_Hlk133501838"/>
      <w:proofErr w:type="spellEnd"/>
      <w:r w:rsidRPr="004B33A7">
        <w:rPr>
          <w:sz w:val="22"/>
          <w:szCs w:val="22"/>
        </w:rPr>
        <w:t>: metabolic equivalent.</w:t>
      </w:r>
      <w:bookmarkEnd w:id="1"/>
    </w:p>
    <w:p w14:paraId="4246626C" w14:textId="77777777" w:rsidR="00BB3129" w:rsidRPr="004B33A7" w:rsidRDefault="00BB3129" w:rsidP="00BB3129">
      <w:pPr>
        <w:rPr>
          <w:sz w:val="22"/>
          <w:szCs w:val="22"/>
          <w:vertAlign w:val="superscript"/>
        </w:rPr>
      </w:pPr>
      <w:r w:rsidRPr="004B33A7">
        <w:rPr>
          <w:sz w:val="22"/>
          <w:szCs w:val="22"/>
          <w:vertAlign w:val="superscript"/>
        </w:rPr>
        <w:t>i</w:t>
      </w:r>
      <w:r w:rsidRPr="004B33A7">
        <w:rPr>
          <w:sz w:val="22"/>
          <w:szCs w:val="22"/>
        </w:rPr>
        <w:t>PHQ-9: 9-Item Patient Health Questionnaire.</w:t>
      </w:r>
    </w:p>
    <w:p w14:paraId="213AB1E9" w14:textId="77777777" w:rsidR="00BB3129" w:rsidRPr="004B33A7" w:rsidRDefault="00BB3129" w:rsidP="00BB3129">
      <w:pPr>
        <w:rPr>
          <w:sz w:val="22"/>
          <w:szCs w:val="22"/>
        </w:rPr>
      </w:pPr>
      <w:proofErr w:type="spellStart"/>
      <w:r w:rsidRPr="004B33A7">
        <w:rPr>
          <w:sz w:val="22"/>
          <w:szCs w:val="22"/>
          <w:vertAlign w:val="superscript"/>
        </w:rPr>
        <w:t>j</w:t>
      </w:r>
      <w:r w:rsidRPr="004B33A7">
        <w:rPr>
          <w:sz w:val="22"/>
          <w:szCs w:val="22"/>
        </w:rPr>
        <w:t>HEI</w:t>
      </w:r>
      <w:proofErr w:type="spellEnd"/>
      <w:r w:rsidRPr="004B33A7">
        <w:rPr>
          <w:sz w:val="22"/>
          <w:szCs w:val="22"/>
        </w:rPr>
        <w:t>: Healthy Eating Index.</w:t>
      </w:r>
    </w:p>
    <w:p w14:paraId="63C807F7" w14:textId="78245D0C" w:rsidR="00BB3129" w:rsidRPr="004B33A7" w:rsidRDefault="00BB3129" w:rsidP="00BB3129">
      <w:pPr>
        <w:pStyle w:val="a4"/>
        <w:rPr>
          <w:sz w:val="22"/>
          <w:szCs w:val="22"/>
          <w:lang w:eastAsia="en-US"/>
        </w:rPr>
      </w:pPr>
    </w:p>
    <w:p w14:paraId="65731740" w14:textId="77777777" w:rsidR="00EB523D" w:rsidRPr="004B33A7" w:rsidRDefault="00EB523D">
      <w:pPr>
        <w:rPr>
          <w:sz w:val="22"/>
          <w:szCs w:val="22"/>
        </w:rPr>
      </w:pPr>
    </w:p>
    <w:sectPr w:rsidR="00EB523D" w:rsidRPr="004B33A7" w:rsidSect="002A7118">
      <w:pgSz w:w="24381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91ABA1" w14:textId="77777777" w:rsidR="00A14E9A" w:rsidRDefault="00A14E9A" w:rsidP="00BB3129">
      <w:r>
        <w:separator/>
      </w:r>
    </w:p>
  </w:endnote>
  <w:endnote w:type="continuationSeparator" w:id="0">
    <w:p w14:paraId="1537ABC0" w14:textId="77777777" w:rsidR="00A14E9A" w:rsidRDefault="00A14E9A" w:rsidP="00BB31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ZLTXHK--GBK1-0">
    <w:altName w:val="Cambria"/>
    <w:charset w:val="00"/>
    <w:family w:val="roman"/>
    <w:pitch w:val="default"/>
  </w:font>
  <w:font w:name="FZFSK--GBK1-0">
    <w:altName w:val="Cambria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96F3A5" w14:textId="77777777" w:rsidR="00A14E9A" w:rsidRDefault="00A14E9A" w:rsidP="00BB3129">
      <w:r>
        <w:separator/>
      </w:r>
    </w:p>
  </w:footnote>
  <w:footnote w:type="continuationSeparator" w:id="0">
    <w:p w14:paraId="043BA015" w14:textId="77777777" w:rsidR="00A14E9A" w:rsidRDefault="00A14E9A" w:rsidP="00BB31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F66"/>
    <w:rsid w:val="000E1A99"/>
    <w:rsid w:val="00173182"/>
    <w:rsid w:val="002A7118"/>
    <w:rsid w:val="002B0E2F"/>
    <w:rsid w:val="002B5128"/>
    <w:rsid w:val="00377FE8"/>
    <w:rsid w:val="003B4580"/>
    <w:rsid w:val="0040554C"/>
    <w:rsid w:val="004B33A7"/>
    <w:rsid w:val="004B7076"/>
    <w:rsid w:val="004E5AD4"/>
    <w:rsid w:val="004F0F66"/>
    <w:rsid w:val="00550795"/>
    <w:rsid w:val="00656583"/>
    <w:rsid w:val="00746B6D"/>
    <w:rsid w:val="00956937"/>
    <w:rsid w:val="009C74B4"/>
    <w:rsid w:val="00A14E9A"/>
    <w:rsid w:val="00A74CF1"/>
    <w:rsid w:val="00AD59E3"/>
    <w:rsid w:val="00B663B6"/>
    <w:rsid w:val="00B74A79"/>
    <w:rsid w:val="00BB3129"/>
    <w:rsid w:val="00CB28BD"/>
    <w:rsid w:val="00CC5109"/>
    <w:rsid w:val="00D45B34"/>
    <w:rsid w:val="00D72CE0"/>
    <w:rsid w:val="00DD4039"/>
    <w:rsid w:val="00EB231E"/>
    <w:rsid w:val="00EB523D"/>
    <w:rsid w:val="00F45CE1"/>
    <w:rsid w:val="00FD4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0D4BF8"/>
  <w15:chartTrackingRefBased/>
  <w15:docId w15:val="{6BDAD652-834B-4F1F-9305-418321BDC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44"/>
        <w:sz w:val="18"/>
        <w:szCs w:val="1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3129"/>
    <w:pPr>
      <w:widowControl w:val="0"/>
      <w:jc w:val="both"/>
    </w:pPr>
    <w:rPr>
      <w:rFonts w:eastAsiaTheme="minorEastAsia"/>
      <w:kern w:val="0"/>
      <w:sz w:val="21"/>
      <w:szCs w:val="20"/>
      <w:lang w:eastAsia="en-US"/>
    </w:rPr>
  </w:style>
  <w:style w:type="paragraph" w:styleId="1">
    <w:name w:val="heading 1"/>
    <w:basedOn w:val="a"/>
    <w:link w:val="10"/>
    <w:uiPriority w:val="99"/>
    <w:qFormat/>
    <w:rsid w:val="00B74A79"/>
    <w:pPr>
      <w:widowControl/>
      <w:spacing w:before="100" w:beforeAutospacing="1" w:after="100" w:afterAutospacing="1"/>
      <w:jc w:val="left"/>
      <w:outlineLvl w:val="0"/>
    </w:pPr>
    <w:rPr>
      <w:rFonts w:eastAsia="宋体"/>
      <w:b/>
      <w:bCs/>
      <w:kern w:val="44"/>
      <w:sz w:val="44"/>
      <w:szCs w:val="44"/>
      <w:lang w:val="x-none" w:eastAsia="x-none"/>
    </w:rPr>
  </w:style>
  <w:style w:type="paragraph" w:styleId="4">
    <w:name w:val="heading 4"/>
    <w:basedOn w:val="a"/>
    <w:next w:val="a"/>
    <w:link w:val="40"/>
    <w:semiHidden/>
    <w:unhideWhenUsed/>
    <w:qFormat/>
    <w:rsid w:val="00B74A7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/>
      <w:b/>
      <w:bCs/>
      <w:kern w:val="44"/>
      <w:sz w:val="28"/>
      <w:szCs w:val="2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javascript">
    <w:name w:val="javascript"/>
    <w:uiPriority w:val="99"/>
    <w:rsid w:val="00B74A79"/>
    <w:rPr>
      <w:rFonts w:cs="Times New Roman"/>
    </w:rPr>
  </w:style>
  <w:style w:type="character" w:customStyle="1" w:styleId="apple-converted-space">
    <w:name w:val="apple-converted-space"/>
    <w:uiPriority w:val="99"/>
    <w:rsid w:val="00B74A79"/>
    <w:rPr>
      <w:rFonts w:cs="Times New Roman"/>
    </w:rPr>
  </w:style>
  <w:style w:type="character" w:customStyle="1" w:styleId="highlight">
    <w:name w:val="highlight"/>
    <w:uiPriority w:val="99"/>
    <w:rsid w:val="00B74A79"/>
    <w:rPr>
      <w:rFonts w:cs="Times New Roman"/>
    </w:rPr>
  </w:style>
  <w:style w:type="paragraph" w:customStyle="1" w:styleId="11">
    <w:name w:val="样式1"/>
    <w:basedOn w:val="a3"/>
    <w:uiPriority w:val="99"/>
    <w:rsid w:val="00B74A79"/>
    <w:pPr>
      <w:spacing w:line="360" w:lineRule="auto"/>
      <w:ind w:firstLineChars="0" w:firstLine="0"/>
    </w:pPr>
    <w:rPr>
      <w:rFonts w:ascii="宋体" w:hAnsi="宋体"/>
      <w:sz w:val="28"/>
      <w:szCs w:val="28"/>
    </w:rPr>
  </w:style>
  <w:style w:type="paragraph" w:styleId="a3">
    <w:name w:val="List Paragraph"/>
    <w:aliases w:val="列出段落"/>
    <w:basedOn w:val="a"/>
    <w:uiPriority w:val="34"/>
    <w:qFormat/>
    <w:rsid w:val="00B74A79"/>
    <w:pPr>
      <w:ind w:firstLineChars="200" w:firstLine="420"/>
    </w:pPr>
    <w:rPr>
      <w:rFonts w:eastAsia="宋体"/>
      <w:kern w:val="44"/>
      <w:sz w:val="18"/>
      <w:szCs w:val="18"/>
      <w:lang w:eastAsia="zh-CN"/>
    </w:rPr>
  </w:style>
  <w:style w:type="character" w:customStyle="1" w:styleId="labellist">
    <w:name w:val="label_list"/>
    <w:rsid w:val="00B74A79"/>
  </w:style>
  <w:style w:type="paragraph" w:customStyle="1" w:styleId="Default">
    <w:name w:val="Default"/>
    <w:qFormat/>
    <w:rsid w:val="00B74A79"/>
    <w:pPr>
      <w:widowControl w:val="0"/>
      <w:autoSpaceDE w:val="0"/>
      <w:autoSpaceDN w:val="0"/>
      <w:adjustRightInd w:val="0"/>
    </w:pPr>
    <w:rPr>
      <w:rFonts w:ascii="宋体" w:hAnsi="Calibri" w:cs="宋体"/>
      <w:color w:val="000000"/>
      <w:kern w:val="0"/>
      <w:szCs w:val="24"/>
    </w:rPr>
  </w:style>
  <w:style w:type="character" w:customStyle="1" w:styleId="fontstyle01">
    <w:name w:val="fontstyle01"/>
    <w:basedOn w:val="a0"/>
    <w:rsid w:val="00B74A79"/>
    <w:rPr>
      <w:rFonts w:ascii="FZLTXHK--GBK1-0" w:hAnsi="FZLTXHK--GBK1-0" w:hint="default"/>
      <w:b w:val="0"/>
      <w:bCs w:val="0"/>
      <w:i w:val="0"/>
      <w:iCs w:val="0"/>
      <w:color w:val="242021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0"/>
    <w:rsid w:val="00B74A79"/>
    <w:pPr>
      <w:jc w:val="center"/>
    </w:pPr>
    <w:rPr>
      <w:rFonts w:eastAsia="宋体" w:cs="Calibri"/>
      <w:noProof/>
      <w:kern w:val="44"/>
      <w:sz w:val="20"/>
      <w:szCs w:val="18"/>
      <w:lang w:eastAsia="zh-CN"/>
    </w:rPr>
  </w:style>
  <w:style w:type="character" w:customStyle="1" w:styleId="EndNoteBibliographyTitle0">
    <w:name w:val="EndNote Bibliography Title 字符"/>
    <w:basedOn w:val="a0"/>
    <w:link w:val="EndNoteBibliographyTitle"/>
    <w:rsid w:val="00B74A79"/>
    <w:rPr>
      <w:rFonts w:ascii="Calibri" w:hAnsi="Calibri" w:cs="Calibri"/>
      <w:noProof/>
      <w:kern w:val="2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B74A79"/>
    <w:rPr>
      <w:rFonts w:eastAsia="宋体" w:cs="Calibri"/>
      <w:noProof/>
      <w:kern w:val="44"/>
      <w:sz w:val="20"/>
      <w:szCs w:val="18"/>
      <w:lang w:eastAsia="zh-CN"/>
    </w:rPr>
  </w:style>
  <w:style w:type="character" w:customStyle="1" w:styleId="EndNoteBibliography0">
    <w:name w:val="EndNote Bibliography 字符"/>
    <w:basedOn w:val="a0"/>
    <w:link w:val="EndNoteBibliography"/>
    <w:rsid w:val="00B74A79"/>
    <w:rPr>
      <w:rFonts w:ascii="Calibri" w:hAnsi="Calibri" w:cs="Calibri"/>
      <w:noProof/>
      <w:kern w:val="2"/>
      <w:sz w:val="20"/>
      <w:szCs w:val="22"/>
    </w:rPr>
  </w:style>
  <w:style w:type="character" w:customStyle="1" w:styleId="fontstyle11">
    <w:name w:val="fontstyle11"/>
    <w:basedOn w:val="a0"/>
    <w:rsid w:val="00B74A79"/>
    <w:rPr>
      <w:rFonts w:ascii="FZFSK--GBK1-0" w:hAnsi="FZFSK--GBK1-0" w:hint="default"/>
      <w:b w:val="0"/>
      <w:bCs w:val="0"/>
      <w:i w:val="0"/>
      <w:iCs w:val="0"/>
      <w:color w:val="1A171B"/>
      <w:sz w:val="22"/>
      <w:szCs w:val="22"/>
    </w:rPr>
  </w:style>
  <w:style w:type="character" w:customStyle="1" w:styleId="fontstyle21">
    <w:name w:val="fontstyle21"/>
    <w:basedOn w:val="a0"/>
    <w:rsid w:val="00B74A79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10">
    <w:name w:val="标题 1 字符"/>
    <w:link w:val="1"/>
    <w:uiPriority w:val="99"/>
    <w:rsid w:val="00B74A79"/>
    <w:rPr>
      <w:rFonts w:ascii="Calibri" w:hAnsi="Calibri" w:cs="Times New Roman"/>
      <w:b/>
      <w:bCs/>
      <w:sz w:val="44"/>
      <w:lang w:val="x-none" w:eastAsia="x-none"/>
    </w:rPr>
  </w:style>
  <w:style w:type="character" w:customStyle="1" w:styleId="40">
    <w:name w:val="标题 4 字符"/>
    <w:basedOn w:val="a0"/>
    <w:link w:val="4"/>
    <w:semiHidden/>
    <w:rsid w:val="00B74A79"/>
    <w:rPr>
      <w:rFonts w:asciiTheme="majorHAnsi" w:eastAsiaTheme="majorEastAsia" w:hAnsiTheme="majorHAnsi"/>
      <w:b/>
      <w:bCs/>
      <w:kern w:val="2"/>
      <w:sz w:val="28"/>
      <w:szCs w:val="28"/>
    </w:rPr>
  </w:style>
  <w:style w:type="paragraph" w:styleId="a4">
    <w:name w:val="annotation text"/>
    <w:basedOn w:val="a"/>
    <w:link w:val="a5"/>
    <w:uiPriority w:val="99"/>
    <w:qFormat/>
    <w:rsid w:val="00B74A79"/>
    <w:pPr>
      <w:jc w:val="left"/>
    </w:pPr>
    <w:rPr>
      <w:rFonts w:eastAsia="宋体"/>
      <w:sz w:val="24"/>
      <w:lang w:val="x-none" w:eastAsia="x-none"/>
    </w:rPr>
  </w:style>
  <w:style w:type="character" w:customStyle="1" w:styleId="a5">
    <w:name w:val="批注文字 字符"/>
    <w:link w:val="a4"/>
    <w:uiPriority w:val="99"/>
    <w:qFormat/>
    <w:rsid w:val="00B74A79"/>
    <w:rPr>
      <w:rFonts w:ascii="Calibri" w:hAnsi="Calibri" w:cs="Times New Roman"/>
      <w:kern w:val="0"/>
      <w:szCs w:val="20"/>
      <w:lang w:val="x-none" w:eastAsia="x-none"/>
    </w:rPr>
  </w:style>
  <w:style w:type="paragraph" w:styleId="a6">
    <w:name w:val="header"/>
    <w:basedOn w:val="a"/>
    <w:link w:val="a7"/>
    <w:uiPriority w:val="99"/>
    <w:qFormat/>
    <w:rsid w:val="00B74A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宋体"/>
      <w:sz w:val="18"/>
      <w:szCs w:val="18"/>
      <w:lang w:val="x-none" w:eastAsia="x-none"/>
    </w:rPr>
  </w:style>
  <w:style w:type="character" w:customStyle="1" w:styleId="a7">
    <w:name w:val="页眉 字符"/>
    <w:link w:val="a6"/>
    <w:uiPriority w:val="99"/>
    <w:qFormat/>
    <w:rsid w:val="00B74A79"/>
    <w:rPr>
      <w:rFonts w:ascii="Calibri" w:hAnsi="Calibri" w:cs="Times New Roman"/>
      <w:kern w:val="0"/>
      <w:sz w:val="18"/>
      <w:szCs w:val="18"/>
      <w:lang w:val="x-none" w:eastAsia="x-none"/>
    </w:rPr>
  </w:style>
  <w:style w:type="paragraph" w:styleId="a8">
    <w:name w:val="footer"/>
    <w:basedOn w:val="a"/>
    <w:link w:val="a9"/>
    <w:uiPriority w:val="99"/>
    <w:qFormat/>
    <w:rsid w:val="00B74A79"/>
    <w:pPr>
      <w:tabs>
        <w:tab w:val="center" w:pos="4153"/>
        <w:tab w:val="right" w:pos="8306"/>
      </w:tabs>
      <w:snapToGrid w:val="0"/>
      <w:jc w:val="left"/>
    </w:pPr>
    <w:rPr>
      <w:rFonts w:eastAsia="宋体"/>
      <w:sz w:val="18"/>
      <w:szCs w:val="18"/>
      <w:lang w:val="x-none" w:eastAsia="x-none"/>
    </w:rPr>
  </w:style>
  <w:style w:type="character" w:customStyle="1" w:styleId="a9">
    <w:name w:val="页脚 字符"/>
    <w:link w:val="a8"/>
    <w:uiPriority w:val="99"/>
    <w:qFormat/>
    <w:rsid w:val="00B74A79"/>
    <w:rPr>
      <w:rFonts w:ascii="Calibri" w:hAnsi="Calibri" w:cs="Times New Roman"/>
      <w:kern w:val="0"/>
      <w:sz w:val="18"/>
      <w:szCs w:val="18"/>
      <w:lang w:val="x-none" w:eastAsia="x-none"/>
    </w:rPr>
  </w:style>
  <w:style w:type="character" w:styleId="aa">
    <w:name w:val="annotation reference"/>
    <w:uiPriority w:val="99"/>
    <w:semiHidden/>
    <w:rsid w:val="00B74A79"/>
    <w:rPr>
      <w:rFonts w:cs="Times New Roman"/>
      <w:sz w:val="21"/>
      <w:szCs w:val="21"/>
    </w:rPr>
  </w:style>
  <w:style w:type="character" w:styleId="ab">
    <w:name w:val="page number"/>
    <w:uiPriority w:val="99"/>
    <w:rsid w:val="00B74A79"/>
    <w:rPr>
      <w:rFonts w:cs="Times New Roman"/>
    </w:rPr>
  </w:style>
  <w:style w:type="paragraph" w:styleId="ac">
    <w:name w:val="Title"/>
    <w:basedOn w:val="a"/>
    <w:link w:val="ad"/>
    <w:uiPriority w:val="99"/>
    <w:qFormat/>
    <w:rsid w:val="00B74A79"/>
    <w:pPr>
      <w:spacing w:before="240" w:after="60"/>
      <w:jc w:val="center"/>
      <w:outlineLvl w:val="0"/>
    </w:pPr>
    <w:rPr>
      <w:rFonts w:ascii="Cambria" w:eastAsia="宋体" w:hAnsi="Cambria"/>
      <w:b/>
      <w:bCs/>
      <w:sz w:val="32"/>
      <w:szCs w:val="32"/>
      <w:lang w:val="x-none" w:eastAsia="x-none"/>
    </w:rPr>
  </w:style>
  <w:style w:type="character" w:customStyle="1" w:styleId="ad">
    <w:name w:val="标题 字符"/>
    <w:link w:val="ac"/>
    <w:uiPriority w:val="99"/>
    <w:rsid w:val="00B74A79"/>
    <w:rPr>
      <w:rFonts w:ascii="Cambria" w:hAnsi="Cambria" w:cs="Times New Roman"/>
      <w:b/>
      <w:bCs/>
      <w:kern w:val="0"/>
      <w:sz w:val="32"/>
      <w:szCs w:val="32"/>
      <w:lang w:val="x-none" w:eastAsia="x-none"/>
    </w:rPr>
  </w:style>
  <w:style w:type="paragraph" w:styleId="ae">
    <w:name w:val="Body Text"/>
    <w:basedOn w:val="a"/>
    <w:link w:val="af"/>
    <w:uiPriority w:val="99"/>
    <w:rsid w:val="00B74A79"/>
    <w:pPr>
      <w:spacing w:after="120"/>
    </w:pPr>
    <w:rPr>
      <w:rFonts w:eastAsia="宋体"/>
      <w:sz w:val="20"/>
      <w:lang w:val="x-none" w:eastAsia="x-none"/>
    </w:rPr>
  </w:style>
  <w:style w:type="character" w:customStyle="1" w:styleId="af">
    <w:name w:val="正文文本 字符"/>
    <w:link w:val="ae"/>
    <w:uiPriority w:val="99"/>
    <w:rsid w:val="00B74A79"/>
    <w:rPr>
      <w:rFonts w:ascii="Calibri" w:hAnsi="Calibri" w:cs="Times New Roman"/>
      <w:kern w:val="0"/>
      <w:sz w:val="20"/>
      <w:szCs w:val="20"/>
      <w:lang w:val="x-none" w:eastAsia="x-none"/>
    </w:rPr>
  </w:style>
  <w:style w:type="paragraph" w:styleId="af0">
    <w:name w:val="Body Text Indent"/>
    <w:basedOn w:val="a"/>
    <w:link w:val="af1"/>
    <w:uiPriority w:val="99"/>
    <w:semiHidden/>
    <w:unhideWhenUsed/>
    <w:rsid w:val="00B74A79"/>
    <w:pPr>
      <w:spacing w:after="120"/>
      <w:ind w:leftChars="200" w:left="420"/>
    </w:pPr>
    <w:rPr>
      <w:rFonts w:eastAsia="宋体"/>
      <w:kern w:val="44"/>
      <w:sz w:val="18"/>
      <w:szCs w:val="18"/>
      <w:lang w:eastAsia="zh-CN"/>
    </w:rPr>
  </w:style>
  <w:style w:type="character" w:customStyle="1" w:styleId="af1">
    <w:name w:val="正文文本缩进 字符"/>
    <w:link w:val="af0"/>
    <w:uiPriority w:val="99"/>
    <w:semiHidden/>
    <w:rsid w:val="00B74A79"/>
    <w:rPr>
      <w:rFonts w:ascii="Calibri" w:hAnsi="Calibri" w:cs="Times New Roman"/>
      <w:kern w:val="2"/>
      <w:sz w:val="21"/>
      <w:szCs w:val="22"/>
    </w:rPr>
  </w:style>
  <w:style w:type="paragraph" w:styleId="af2">
    <w:name w:val="Subtitle"/>
    <w:basedOn w:val="a"/>
    <w:next w:val="a"/>
    <w:link w:val="af3"/>
    <w:qFormat/>
    <w:rsid w:val="00B74A79"/>
    <w:pPr>
      <w:spacing w:before="240" w:after="60" w:line="312" w:lineRule="auto"/>
      <w:jc w:val="center"/>
      <w:outlineLvl w:val="1"/>
    </w:pPr>
    <w:rPr>
      <w:rFonts w:asciiTheme="minorHAnsi" w:hAnsiTheme="minorHAnsi" w:cstheme="minorBidi"/>
      <w:b/>
      <w:bCs/>
      <w:kern w:val="28"/>
      <w:sz w:val="32"/>
      <w:szCs w:val="32"/>
      <w:lang w:eastAsia="zh-CN"/>
    </w:rPr>
  </w:style>
  <w:style w:type="character" w:customStyle="1" w:styleId="af3">
    <w:name w:val="副标题 字符"/>
    <w:basedOn w:val="a0"/>
    <w:link w:val="af2"/>
    <w:rsid w:val="00B74A79"/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paragraph" w:styleId="af4">
    <w:name w:val="Date"/>
    <w:basedOn w:val="a"/>
    <w:next w:val="a"/>
    <w:link w:val="af5"/>
    <w:uiPriority w:val="99"/>
    <w:rsid w:val="00B74A79"/>
    <w:pPr>
      <w:ind w:leftChars="2500" w:left="100"/>
    </w:pPr>
    <w:rPr>
      <w:rFonts w:eastAsia="宋体"/>
      <w:sz w:val="20"/>
      <w:lang w:val="x-none" w:eastAsia="x-none"/>
    </w:rPr>
  </w:style>
  <w:style w:type="character" w:customStyle="1" w:styleId="af5">
    <w:name w:val="日期 字符"/>
    <w:link w:val="af4"/>
    <w:uiPriority w:val="99"/>
    <w:rsid w:val="00B74A79"/>
    <w:rPr>
      <w:rFonts w:ascii="Calibri" w:hAnsi="Calibri" w:cs="Times New Roman"/>
      <w:kern w:val="0"/>
      <w:sz w:val="20"/>
      <w:szCs w:val="20"/>
      <w:lang w:val="x-none" w:eastAsia="x-none"/>
    </w:rPr>
  </w:style>
  <w:style w:type="paragraph" w:styleId="af6">
    <w:name w:val="Body Text First Indent"/>
    <w:aliases w:val="正文首行缩进"/>
    <w:basedOn w:val="ae"/>
    <w:link w:val="af7"/>
    <w:uiPriority w:val="99"/>
    <w:rsid w:val="00B74A79"/>
    <w:pPr>
      <w:ind w:firstLineChars="100" w:firstLine="420"/>
    </w:pPr>
  </w:style>
  <w:style w:type="character" w:customStyle="1" w:styleId="af7">
    <w:name w:val="正文文本首行缩进 字符"/>
    <w:aliases w:val="正文首行缩进 字符"/>
    <w:link w:val="af6"/>
    <w:uiPriority w:val="99"/>
    <w:rsid w:val="00B74A79"/>
    <w:rPr>
      <w:rFonts w:ascii="Calibri" w:hAnsi="Calibri" w:cs="Times New Roman"/>
      <w:kern w:val="0"/>
      <w:sz w:val="20"/>
      <w:szCs w:val="20"/>
      <w:lang w:val="x-none" w:eastAsia="x-none"/>
    </w:rPr>
  </w:style>
  <w:style w:type="character" w:styleId="af8">
    <w:name w:val="Hyperlink"/>
    <w:basedOn w:val="a0"/>
    <w:uiPriority w:val="99"/>
    <w:unhideWhenUsed/>
    <w:rsid w:val="00B74A79"/>
    <w:rPr>
      <w:color w:val="0563C1" w:themeColor="hyperlink"/>
      <w:u w:val="single"/>
    </w:rPr>
  </w:style>
  <w:style w:type="paragraph" w:styleId="af9">
    <w:name w:val="annotation subject"/>
    <w:basedOn w:val="a4"/>
    <w:next w:val="a4"/>
    <w:link w:val="afa"/>
    <w:uiPriority w:val="99"/>
    <w:semiHidden/>
    <w:rsid w:val="00B74A79"/>
    <w:rPr>
      <w:b/>
      <w:bCs/>
    </w:rPr>
  </w:style>
  <w:style w:type="character" w:customStyle="1" w:styleId="afa">
    <w:name w:val="批注主题 字符"/>
    <w:link w:val="af9"/>
    <w:uiPriority w:val="99"/>
    <w:semiHidden/>
    <w:rsid w:val="00B74A79"/>
    <w:rPr>
      <w:rFonts w:ascii="Calibri" w:hAnsi="Calibri" w:cs="Times New Roman"/>
      <w:b/>
      <w:bCs/>
      <w:kern w:val="0"/>
      <w:szCs w:val="20"/>
      <w:lang w:val="x-none" w:eastAsia="x-none"/>
    </w:rPr>
  </w:style>
  <w:style w:type="paragraph" w:styleId="afb">
    <w:name w:val="Balloon Text"/>
    <w:basedOn w:val="a"/>
    <w:link w:val="afc"/>
    <w:uiPriority w:val="99"/>
    <w:semiHidden/>
    <w:qFormat/>
    <w:rsid w:val="00B74A79"/>
    <w:rPr>
      <w:rFonts w:eastAsia="宋体"/>
      <w:sz w:val="2"/>
      <w:lang w:val="x-none" w:eastAsia="x-none"/>
    </w:rPr>
  </w:style>
  <w:style w:type="character" w:customStyle="1" w:styleId="afc">
    <w:name w:val="批注框文本 字符"/>
    <w:link w:val="afb"/>
    <w:uiPriority w:val="99"/>
    <w:semiHidden/>
    <w:qFormat/>
    <w:rsid w:val="00B74A79"/>
    <w:rPr>
      <w:rFonts w:ascii="Calibri" w:hAnsi="Calibri" w:cs="Times New Roman"/>
      <w:kern w:val="0"/>
      <w:sz w:val="2"/>
      <w:szCs w:val="20"/>
      <w:lang w:val="x-none" w:eastAsia="x-none"/>
    </w:rPr>
  </w:style>
  <w:style w:type="table" w:styleId="afd">
    <w:name w:val="Table Grid"/>
    <w:basedOn w:val="a1"/>
    <w:uiPriority w:val="59"/>
    <w:qFormat/>
    <w:rsid w:val="00B74A79"/>
    <w:rPr>
      <w:rFonts w:ascii="Calibri" w:hAnsi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e">
    <w:name w:val="Placeholder Text"/>
    <w:basedOn w:val="a0"/>
    <w:uiPriority w:val="99"/>
    <w:semiHidden/>
    <w:rsid w:val="00B74A79"/>
    <w:rPr>
      <w:color w:val="808080"/>
    </w:rPr>
  </w:style>
  <w:style w:type="character" w:styleId="aff">
    <w:name w:val="Unresolved Mention"/>
    <w:basedOn w:val="a0"/>
    <w:uiPriority w:val="99"/>
    <w:semiHidden/>
    <w:unhideWhenUsed/>
    <w:rsid w:val="00B74A79"/>
    <w:rPr>
      <w:color w:val="605E5C"/>
      <w:shd w:val="clear" w:color="auto" w:fill="E1DFDD"/>
    </w:rPr>
  </w:style>
  <w:style w:type="character" w:customStyle="1" w:styleId="Heading">
    <w:name w:val="Heading:"/>
    <w:basedOn w:val="a0"/>
    <w:rsid w:val="00BB3129"/>
    <w:rPr>
      <w:color w:val="5B89C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956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37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47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1032</Words>
  <Characters>5888</Characters>
  <Application>Microsoft Office Word</Application>
  <DocSecurity>0</DocSecurity>
  <Lines>49</Lines>
  <Paragraphs>13</Paragraphs>
  <ScaleCrop>false</ScaleCrop>
  <Company/>
  <LinksUpToDate>false</LinksUpToDate>
  <CharactersWithSpaces>6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闪</dc:creator>
  <cp:keywords/>
  <dc:description/>
  <cp:lastModifiedBy>黄 闪</cp:lastModifiedBy>
  <cp:revision>19</cp:revision>
  <dcterms:created xsi:type="dcterms:W3CDTF">2023-04-26T14:36:00Z</dcterms:created>
  <dcterms:modified xsi:type="dcterms:W3CDTF">2023-05-05T03:30:00Z</dcterms:modified>
</cp:coreProperties>
</file>